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0805D" w14:textId="2EB92DD6" w:rsidR="00540A64" w:rsidRPr="00B2272E" w:rsidRDefault="00B2272E" w:rsidP="00B2272E">
      <w:pPr>
        <w:jc w:val="center"/>
        <w:rPr>
          <w:rFonts w:eastAsia="Calibri"/>
          <w:b/>
          <w:bCs/>
          <w:lang w:val="en-US"/>
        </w:rPr>
      </w:pPr>
      <w:bookmarkStart w:id="0" w:name="OLE_LINK1"/>
      <w:bookmarkStart w:id="1" w:name="OLE_LINK2"/>
      <w:r w:rsidRPr="00B2272E">
        <w:rPr>
          <w:rFonts w:eastAsia="Calibri"/>
          <w:b/>
          <w:bCs/>
          <w:lang w:val="en-US"/>
        </w:rPr>
        <w:t>Supplementary data</w:t>
      </w:r>
    </w:p>
    <w:p w14:paraId="0FCD764F" w14:textId="77777777" w:rsidR="00B2272E" w:rsidRDefault="00B2272E" w:rsidP="00540A64">
      <w:pPr>
        <w:rPr>
          <w:b/>
          <w:lang w:val="en-US"/>
        </w:rPr>
      </w:pPr>
    </w:p>
    <w:p w14:paraId="066FAC58" w14:textId="3C010FF1" w:rsidR="001D2805" w:rsidRPr="00B2272E" w:rsidRDefault="00AB3938" w:rsidP="00B2272E">
      <w:pPr>
        <w:spacing w:line="360" w:lineRule="auto"/>
        <w:rPr>
          <w:rFonts w:eastAsia="Calibri"/>
          <w:bCs/>
          <w:lang w:val="en-US"/>
        </w:rPr>
      </w:pPr>
      <w:r w:rsidRPr="00B2272E">
        <w:rPr>
          <w:bCs/>
          <w:lang w:val="en-US"/>
        </w:rPr>
        <w:t xml:space="preserve">Evaluation of </w:t>
      </w:r>
      <w:r w:rsidR="000C45E5" w:rsidRPr="00B2272E">
        <w:rPr>
          <w:bCs/>
          <w:lang w:val="en-US"/>
        </w:rPr>
        <w:t xml:space="preserve">CYP2C19 </w:t>
      </w:r>
      <w:r w:rsidRPr="00B2272E">
        <w:rPr>
          <w:bCs/>
          <w:lang w:val="en-US"/>
        </w:rPr>
        <w:t>acti</w:t>
      </w:r>
      <w:r w:rsidR="00914084" w:rsidRPr="00B2272E">
        <w:rPr>
          <w:bCs/>
          <w:lang w:val="en-US"/>
        </w:rPr>
        <w:t>v</w:t>
      </w:r>
      <w:r w:rsidRPr="00B2272E">
        <w:rPr>
          <w:bCs/>
          <w:lang w:val="en-US"/>
        </w:rPr>
        <w:t>ity</w:t>
      </w:r>
      <w:r w:rsidR="000C45E5" w:rsidRPr="00B2272E">
        <w:rPr>
          <w:bCs/>
          <w:lang w:val="en-US"/>
        </w:rPr>
        <w:t xml:space="preserve"> using </w:t>
      </w:r>
      <w:proofErr w:type="spellStart"/>
      <w:r w:rsidR="000C45E5" w:rsidRPr="00B2272E">
        <w:rPr>
          <w:bCs/>
          <w:lang w:val="en-US"/>
        </w:rPr>
        <w:t>microdosed</w:t>
      </w:r>
      <w:proofErr w:type="spellEnd"/>
      <w:r w:rsidR="000C45E5" w:rsidRPr="00B2272E">
        <w:rPr>
          <w:bCs/>
          <w:lang w:val="en-US"/>
        </w:rPr>
        <w:t xml:space="preserve"> </w:t>
      </w:r>
      <w:r w:rsidR="002B321F" w:rsidRPr="00B2272E">
        <w:rPr>
          <w:bCs/>
          <w:lang w:val="en-US"/>
        </w:rPr>
        <w:t xml:space="preserve">oral </w:t>
      </w:r>
      <w:r w:rsidR="000C45E5" w:rsidRPr="00B2272E">
        <w:rPr>
          <w:bCs/>
          <w:lang w:val="en-US"/>
        </w:rPr>
        <w:t xml:space="preserve">omeprazole </w:t>
      </w:r>
      <w:r w:rsidR="001D2805" w:rsidRPr="00B2272E">
        <w:rPr>
          <w:bCs/>
          <w:lang w:val="en-US"/>
        </w:rPr>
        <w:t>in humans</w:t>
      </w:r>
    </w:p>
    <w:p w14:paraId="1C748606" w14:textId="0701A2A5" w:rsidR="001D2805" w:rsidRPr="00B2272E" w:rsidRDefault="000C45E5" w:rsidP="00B2272E">
      <w:pPr>
        <w:pStyle w:val="TextKrsitin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B2272E">
        <w:rPr>
          <w:rFonts w:ascii="Times New Roman" w:hAnsi="Times New Roman" w:cs="Times New Roman"/>
          <w:bCs/>
          <w:sz w:val="24"/>
          <w:szCs w:val="24"/>
        </w:rPr>
        <w:t xml:space="preserve">Annika Elbe, </w:t>
      </w:r>
      <w:r w:rsidR="001B2D71" w:rsidRPr="00B2272E">
        <w:rPr>
          <w:rFonts w:ascii="Times New Roman" w:hAnsi="Times New Roman" w:cs="Times New Roman"/>
          <w:bCs/>
          <w:sz w:val="24"/>
          <w:szCs w:val="24"/>
        </w:rPr>
        <w:t xml:space="preserve">Kathrin Isabelle Foerster, </w:t>
      </w:r>
      <w:r w:rsidR="00044859" w:rsidRPr="00B2272E">
        <w:rPr>
          <w:rFonts w:ascii="Times New Roman" w:hAnsi="Times New Roman" w:cs="Times New Roman"/>
          <w:bCs/>
          <w:sz w:val="24"/>
          <w:szCs w:val="24"/>
        </w:rPr>
        <w:t xml:space="preserve">Antje Blank, </w:t>
      </w:r>
      <w:r w:rsidR="00AB3938" w:rsidRPr="00B2272E">
        <w:rPr>
          <w:rFonts w:ascii="Times New Roman" w:hAnsi="Times New Roman" w:cs="Times New Roman"/>
          <w:bCs/>
          <w:sz w:val="24"/>
          <w:szCs w:val="24"/>
        </w:rPr>
        <w:t xml:space="preserve">Peter Rose, </w:t>
      </w:r>
      <w:r w:rsidR="001D2805" w:rsidRPr="00B2272E">
        <w:rPr>
          <w:rFonts w:ascii="Times New Roman" w:hAnsi="Times New Roman" w:cs="Times New Roman"/>
          <w:bCs/>
          <w:sz w:val="24"/>
          <w:szCs w:val="24"/>
        </w:rPr>
        <w:t xml:space="preserve">Jürgen </w:t>
      </w:r>
      <w:proofErr w:type="spellStart"/>
      <w:r w:rsidR="001D2805" w:rsidRPr="00B2272E">
        <w:rPr>
          <w:rFonts w:ascii="Times New Roman" w:hAnsi="Times New Roman" w:cs="Times New Roman"/>
          <w:bCs/>
          <w:sz w:val="24"/>
          <w:szCs w:val="24"/>
        </w:rPr>
        <w:t>Burhenne</w:t>
      </w:r>
      <w:proofErr w:type="spellEnd"/>
      <w:r w:rsidR="001D2805" w:rsidRPr="00B2272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2272E">
        <w:rPr>
          <w:rFonts w:ascii="Times New Roman" w:hAnsi="Times New Roman" w:cs="Times New Roman"/>
          <w:bCs/>
          <w:sz w:val="24"/>
          <w:szCs w:val="24"/>
        </w:rPr>
        <w:t xml:space="preserve">Walter Emil </w:t>
      </w:r>
      <w:proofErr w:type="spellStart"/>
      <w:r w:rsidRPr="00B2272E">
        <w:rPr>
          <w:rFonts w:ascii="Times New Roman" w:hAnsi="Times New Roman" w:cs="Times New Roman"/>
          <w:bCs/>
          <w:sz w:val="24"/>
          <w:szCs w:val="24"/>
        </w:rPr>
        <w:t>Haefeli</w:t>
      </w:r>
      <w:proofErr w:type="spellEnd"/>
      <w:r w:rsidRPr="00B2272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1D2805" w:rsidRPr="00B2272E">
        <w:rPr>
          <w:rFonts w:ascii="Times New Roman" w:hAnsi="Times New Roman" w:cs="Times New Roman"/>
          <w:bCs/>
          <w:sz w:val="24"/>
          <w:szCs w:val="24"/>
        </w:rPr>
        <w:t xml:space="preserve">Gerd </w:t>
      </w:r>
      <w:proofErr w:type="spellStart"/>
      <w:r w:rsidR="001D2805" w:rsidRPr="00B2272E">
        <w:rPr>
          <w:rFonts w:ascii="Times New Roman" w:hAnsi="Times New Roman" w:cs="Times New Roman"/>
          <w:bCs/>
          <w:sz w:val="24"/>
          <w:szCs w:val="24"/>
        </w:rPr>
        <w:t>Mikus</w:t>
      </w:r>
      <w:proofErr w:type="spellEnd"/>
    </w:p>
    <w:bookmarkEnd w:id="0"/>
    <w:bookmarkEnd w:id="1"/>
    <w:p w14:paraId="4C3003AE" w14:textId="77777777" w:rsidR="00B2272E" w:rsidRDefault="00B2272E" w:rsidP="00A57B55">
      <w:pPr>
        <w:spacing w:line="480" w:lineRule="auto"/>
        <w:rPr>
          <w:b/>
          <w:lang w:val="en-US"/>
        </w:rPr>
      </w:pPr>
    </w:p>
    <w:p w14:paraId="13BD75BC" w14:textId="6E18C219" w:rsidR="00A57B55" w:rsidRPr="00941E0D" w:rsidRDefault="00B2272E" w:rsidP="00B2272E">
      <w:pPr>
        <w:spacing w:line="360" w:lineRule="auto"/>
        <w:rPr>
          <w:lang w:val="en-US"/>
        </w:rPr>
      </w:pPr>
      <w:r>
        <w:rPr>
          <w:b/>
          <w:lang w:val="en-US"/>
        </w:rPr>
        <w:t>Supplementary t</w:t>
      </w:r>
      <w:r w:rsidR="00A57B55" w:rsidRPr="00941E0D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  <w:r w:rsidR="00A57B55" w:rsidRPr="00941E0D">
        <w:rPr>
          <w:b/>
          <w:lang w:val="en-US"/>
        </w:rPr>
        <w:t>:</w:t>
      </w:r>
      <w:r w:rsidR="00A57B55" w:rsidRPr="00941E0D">
        <w:rPr>
          <w:lang w:val="en-US"/>
        </w:rPr>
        <w:t xml:space="preserve"> Geometric mean and 95 % confidence intervals (95 % CI) of yohimbine pharmacokinetic parameters during baseline, CYP2C19 inhibition with fluconazole, and during induction with rifampicin in 20 healthy study participants.</w:t>
      </w:r>
    </w:p>
    <w:tbl>
      <w:tblPr>
        <w:tblStyle w:val="Doktorarbeit2"/>
        <w:tblW w:w="0" w:type="auto"/>
        <w:tblLook w:val="04A0" w:firstRow="1" w:lastRow="0" w:firstColumn="1" w:lastColumn="0" w:noHBand="0" w:noVBand="1"/>
      </w:tblPr>
      <w:tblGrid>
        <w:gridCol w:w="2127"/>
        <w:gridCol w:w="1984"/>
        <w:gridCol w:w="1559"/>
        <w:gridCol w:w="1985"/>
        <w:gridCol w:w="1407"/>
      </w:tblGrid>
      <w:tr w:rsidR="00A57B55" w:rsidRPr="00941E0D" w14:paraId="5E185468" w14:textId="77777777" w:rsidTr="00DD6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tcW w:w="2127" w:type="dxa"/>
            <w:tcBorders>
              <w:bottom w:val="single" w:sz="8" w:space="0" w:color="auto"/>
            </w:tcBorders>
          </w:tcPr>
          <w:p w14:paraId="665A7A3F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41E0D">
              <w:rPr>
                <w:rFonts w:ascii="Times New Roman" w:hAnsi="Times New Roman"/>
                <w:bCs/>
              </w:rPr>
              <w:t>Baseline</w:t>
            </w:r>
          </w:p>
        </w:tc>
        <w:tc>
          <w:tcPr>
            <w:tcW w:w="3543" w:type="dxa"/>
            <w:gridSpan w:val="2"/>
            <w:tcBorders>
              <w:bottom w:val="single" w:sz="8" w:space="0" w:color="auto"/>
            </w:tcBorders>
          </w:tcPr>
          <w:p w14:paraId="3810B1A2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 xml:space="preserve">100 µg </w:t>
            </w:r>
            <w:proofErr w:type="spellStart"/>
            <w:r w:rsidRPr="00941E0D">
              <w:rPr>
                <w:rFonts w:ascii="Times New Roman" w:hAnsi="Times New Roman"/>
              </w:rPr>
              <w:t>omeprazole</w:t>
            </w:r>
            <w:proofErr w:type="spellEnd"/>
          </w:p>
        </w:tc>
        <w:tc>
          <w:tcPr>
            <w:tcW w:w="3392" w:type="dxa"/>
            <w:gridSpan w:val="2"/>
            <w:tcBorders>
              <w:bottom w:val="single" w:sz="8" w:space="0" w:color="auto"/>
            </w:tcBorders>
          </w:tcPr>
          <w:p w14:paraId="737B5928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 xml:space="preserve">20 mg </w:t>
            </w:r>
            <w:proofErr w:type="spellStart"/>
            <w:r w:rsidRPr="00941E0D">
              <w:rPr>
                <w:rFonts w:ascii="Times New Roman" w:hAnsi="Times New Roman"/>
              </w:rPr>
              <w:t>omeprazole</w:t>
            </w:r>
            <w:proofErr w:type="spellEnd"/>
          </w:p>
        </w:tc>
      </w:tr>
      <w:tr w:rsidR="00A57B55" w:rsidRPr="00941E0D" w14:paraId="44A2B712" w14:textId="77777777" w:rsidTr="00DD6536">
        <w:trPr>
          <w:trHeight w:val="397"/>
        </w:trPr>
        <w:tc>
          <w:tcPr>
            <w:tcW w:w="2127" w:type="dxa"/>
            <w:tcBorders>
              <w:top w:val="single" w:sz="8" w:space="0" w:color="auto"/>
            </w:tcBorders>
          </w:tcPr>
          <w:p w14:paraId="666B03CE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  <w:bCs/>
              </w:rPr>
            </w:pPr>
            <w:r w:rsidRPr="00941E0D">
              <w:rPr>
                <w:rFonts w:ascii="Times New Roman" w:hAnsi="Times New Roman"/>
                <w:bCs/>
              </w:rPr>
              <w:t>Parameter [</w:t>
            </w:r>
            <w:proofErr w:type="spellStart"/>
            <w:r w:rsidRPr="00941E0D">
              <w:rPr>
                <w:rFonts w:ascii="Times New Roman" w:hAnsi="Times New Roman"/>
                <w:bCs/>
              </w:rPr>
              <w:t>unit</w:t>
            </w:r>
            <w:proofErr w:type="spellEnd"/>
            <w:r w:rsidRPr="00941E0D">
              <w:rPr>
                <w:rFonts w:ascii="Times New Roman" w:hAnsi="Times New Roman"/>
                <w:bCs/>
              </w:rPr>
              <w:t>]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27DD080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Geometric</w:t>
            </w:r>
            <w:proofErr w:type="spellEnd"/>
            <w:r w:rsidRPr="00941E0D">
              <w:rPr>
                <w:rFonts w:ascii="Times New Roman" w:hAnsi="Times New Roman"/>
              </w:rPr>
              <w:t xml:space="preserve"> </w:t>
            </w:r>
            <w:proofErr w:type="spellStart"/>
            <w:r w:rsidRPr="00941E0D"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FB49019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95 % CI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6D08E180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Geometric</w:t>
            </w:r>
            <w:proofErr w:type="spellEnd"/>
            <w:r w:rsidRPr="00941E0D">
              <w:rPr>
                <w:rFonts w:ascii="Times New Roman" w:hAnsi="Times New Roman"/>
              </w:rPr>
              <w:t xml:space="preserve"> </w:t>
            </w:r>
            <w:proofErr w:type="spellStart"/>
            <w:r w:rsidRPr="00941E0D"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1407" w:type="dxa"/>
            <w:tcBorders>
              <w:top w:val="single" w:sz="8" w:space="0" w:color="auto"/>
            </w:tcBorders>
          </w:tcPr>
          <w:p w14:paraId="08BFE437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95 % CI</w:t>
            </w:r>
          </w:p>
        </w:tc>
      </w:tr>
      <w:tr w:rsidR="00A57B55" w:rsidRPr="00941E0D" w14:paraId="22604305" w14:textId="77777777" w:rsidTr="00DD6536">
        <w:trPr>
          <w:trHeight w:val="397"/>
        </w:trPr>
        <w:tc>
          <w:tcPr>
            <w:tcW w:w="2127" w:type="dxa"/>
          </w:tcPr>
          <w:p w14:paraId="31560402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C</w:t>
            </w:r>
            <w:r w:rsidRPr="00941E0D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941E0D">
              <w:rPr>
                <w:rFonts w:ascii="Times New Roman" w:hAnsi="Times New Roman"/>
              </w:rPr>
              <w:t xml:space="preserve"> [</w:t>
            </w:r>
            <w:proofErr w:type="spellStart"/>
            <w:r w:rsidRPr="00941E0D">
              <w:rPr>
                <w:rFonts w:ascii="Times New Roman" w:hAnsi="Times New Roman"/>
              </w:rPr>
              <w:t>pg</w:t>
            </w:r>
            <w:proofErr w:type="spellEnd"/>
            <w:r w:rsidRPr="00941E0D">
              <w:rPr>
                <w:rFonts w:ascii="Times New Roman" w:hAnsi="Times New Roman"/>
              </w:rPr>
              <w:t>/ml]</w:t>
            </w:r>
          </w:p>
        </w:tc>
        <w:tc>
          <w:tcPr>
            <w:tcW w:w="1984" w:type="dxa"/>
          </w:tcPr>
          <w:p w14:paraId="4BE48BBB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350</w:t>
            </w:r>
            <w:r w:rsidRPr="00941E0D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559" w:type="dxa"/>
          </w:tcPr>
          <w:p w14:paraId="19D157F5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98-619</w:t>
            </w:r>
          </w:p>
        </w:tc>
        <w:tc>
          <w:tcPr>
            <w:tcW w:w="1985" w:type="dxa"/>
          </w:tcPr>
          <w:p w14:paraId="0F280F60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217</w:t>
            </w:r>
            <w:r w:rsidRPr="00941E0D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407" w:type="dxa"/>
          </w:tcPr>
          <w:p w14:paraId="0EE2804A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18-398</w:t>
            </w:r>
          </w:p>
        </w:tc>
      </w:tr>
      <w:tr w:rsidR="00A57B55" w:rsidRPr="00941E0D" w14:paraId="740C5005" w14:textId="77777777" w:rsidTr="00DD6536">
        <w:trPr>
          <w:trHeight w:val="397"/>
        </w:trPr>
        <w:tc>
          <w:tcPr>
            <w:tcW w:w="2127" w:type="dxa"/>
          </w:tcPr>
          <w:p w14:paraId="61F7C9C4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AUC</w:t>
            </w:r>
            <w:r w:rsidRPr="00941E0D">
              <w:rPr>
                <w:rFonts w:ascii="Times New Roman" w:hAnsi="Times New Roman"/>
                <w:vertAlign w:val="subscript"/>
              </w:rPr>
              <w:t>tot</w:t>
            </w:r>
            <w:proofErr w:type="spellEnd"/>
            <w:r w:rsidRPr="00941E0D">
              <w:rPr>
                <w:rFonts w:ascii="Times New Roman" w:hAnsi="Times New Roman"/>
              </w:rPr>
              <w:t xml:space="preserve"> [</w:t>
            </w:r>
            <w:proofErr w:type="spellStart"/>
            <w:r w:rsidRPr="00941E0D">
              <w:rPr>
                <w:rFonts w:ascii="Times New Roman" w:hAnsi="Times New Roman"/>
              </w:rPr>
              <w:t>pg</w:t>
            </w:r>
            <w:proofErr w:type="spellEnd"/>
            <w:r w:rsidRPr="00941E0D">
              <w:rPr>
                <w:rFonts w:ascii="Times New Roman" w:hAnsi="Times New Roman"/>
              </w:rPr>
              <w:t>*ml/h]</w:t>
            </w:r>
          </w:p>
        </w:tc>
        <w:tc>
          <w:tcPr>
            <w:tcW w:w="1984" w:type="dxa"/>
          </w:tcPr>
          <w:p w14:paraId="7A0451D2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330</w:t>
            </w:r>
            <w:r w:rsidRPr="00941E0D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559" w:type="dxa"/>
          </w:tcPr>
          <w:p w14:paraId="12C3DB87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50-725</w:t>
            </w:r>
          </w:p>
        </w:tc>
        <w:tc>
          <w:tcPr>
            <w:tcW w:w="1985" w:type="dxa"/>
          </w:tcPr>
          <w:p w14:paraId="7EC995CB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255</w:t>
            </w:r>
            <w:r w:rsidRPr="00941E0D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407" w:type="dxa"/>
          </w:tcPr>
          <w:p w14:paraId="16847F17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14-566</w:t>
            </w:r>
          </w:p>
        </w:tc>
      </w:tr>
      <w:tr w:rsidR="00A57B55" w:rsidRPr="00941E0D" w14:paraId="43E8D27C" w14:textId="77777777" w:rsidTr="00DD6536">
        <w:trPr>
          <w:trHeight w:val="397"/>
        </w:trPr>
        <w:tc>
          <w:tcPr>
            <w:tcW w:w="2127" w:type="dxa"/>
          </w:tcPr>
          <w:p w14:paraId="1766D8A3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t</w:t>
            </w:r>
            <w:r w:rsidRPr="00941E0D">
              <w:rPr>
                <w:rFonts w:ascii="Times New Roman" w:hAnsi="Times New Roman"/>
                <w:vertAlign w:val="subscript"/>
              </w:rPr>
              <w:t xml:space="preserve">1/2 </w:t>
            </w:r>
            <w:r w:rsidRPr="00941E0D">
              <w:rPr>
                <w:rFonts w:ascii="Times New Roman" w:hAnsi="Times New Roman"/>
              </w:rPr>
              <w:t>[min]</w:t>
            </w:r>
          </w:p>
        </w:tc>
        <w:tc>
          <w:tcPr>
            <w:tcW w:w="1984" w:type="dxa"/>
          </w:tcPr>
          <w:p w14:paraId="5F91B2C4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64.0</w:t>
            </w:r>
          </w:p>
        </w:tc>
        <w:tc>
          <w:tcPr>
            <w:tcW w:w="1559" w:type="dxa"/>
          </w:tcPr>
          <w:p w14:paraId="7383E2F7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45.6-89.9</w:t>
            </w:r>
          </w:p>
        </w:tc>
        <w:tc>
          <w:tcPr>
            <w:tcW w:w="1985" w:type="dxa"/>
          </w:tcPr>
          <w:p w14:paraId="25A70ECD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64.2</w:t>
            </w:r>
          </w:p>
        </w:tc>
        <w:tc>
          <w:tcPr>
            <w:tcW w:w="1407" w:type="dxa"/>
          </w:tcPr>
          <w:p w14:paraId="14EF85B3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46.3-89.0</w:t>
            </w:r>
          </w:p>
        </w:tc>
      </w:tr>
      <w:tr w:rsidR="00A57B55" w:rsidRPr="00941E0D" w14:paraId="09F765B6" w14:textId="77777777" w:rsidTr="00DD6536">
        <w:trPr>
          <w:trHeight w:val="397"/>
        </w:trPr>
        <w:tc>
          <w:tcPr>
            <w:tcW w:w="2127" w:type="dxa"/>
          </w:tcPr>
          <w:p w14:paraId="55DFAA33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Cl/F [ml/min]</w:t>
            </w:r>
          </w:p>
        </w:tc>
        <w:tc>
          <w:tcPr>
            <w:tcW w:w="1984" w:type="dxa"/>
          </w:tcPr>
          <w:p w14:paraId="0091477D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2528</w:t>
            </w:r>
            <w:r w:rsidRPr="00941E0D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559" w:type="dxa"/>
          </w:tcPr>
          <w:p w14:paraId="60703B88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150-5560</w:t>
            </w:r>
          </w:p>
        </w:tc>
        <w:tc>
          <w:tcPr>
            <w:tcW w:w="1985" w:type="dxa"/>
          </w:tcPr>
          <w:p w14:paraId="4CA8C84B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3274</w:t>
            </w:r>
            <w:r w:rsidRPr="00941E0D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407" w:type="dxa"/>
          </w:tcPr>
          <w:p w14:paraId="0218BC2B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472-7283</w:t>
            </w:r>
          </w:p>
        </w:tc>
      </w:tr>
      <w:tr w:rsidR="00A57B55" w:rsidRPr="00941E0D" w14:paraId="1AA5AE03" w14:textId="77777777" w:rsidTr="00DD6536">
        <w:trPr>
          <w:trHeight w:val="397"/>
        </w:trPr>
        <w:tc>
          <w:tcPr>
            <w:tcW w:w="2127" w:type="dxa"/>
            <w:tcBorders>
              <w:bottom w:val="single" w:sz="8" w:space="0" w:color="auto"/>
            </w:tcBorders>
          </w:tcPr>
          <w:p w14:paraId="7305B169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941E0D">
              <w:rPr>
                <w:rFonts w:ascii="Times New Roman" w:hAnsi="Times New Roman"/>
                <w:b/>
                <w:bCs/>
              </w:rPr>
              <w:t>Fluconazole</w:t>
            </w:r>
            <w:proofErr w:type="spellEnd"/>
          </w:p>
        </w:tc>
        <w:tc>
          <w:tcPr>
            <w:tcW w:w="3543" w:type="dxa"/>
            <w:gridSpan w:val="2"/>
          </w:tcPr>
          <w:p w14:paraId="3C74061E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1E0D">
              <w:rPr>
                <w:rFonts w:ascii="Times New Roman" w:hAnsi="Times New Roman"/>
                <w:b/>
                <w:bCs/>
              </w:rPr>
              <w:t xml:space="preserve">100 µg </w:t>
            </w:r>
            <w:proofErr w:type="spellStart"/>
            <w:r w:rsidRPr="00941E0D">
              <w:rPr>
                <w:rFonts w:ascii="Times New Roman" w:hAnsi="Times New Roman"/>
                <w:b/>
                <w:bCs/>
              </w:rPr>
              <w:t>omeprazole</w:t>
            </w:r>
            <w:proofErr w:type="spellEnd"/>
          </w:p>
        </w:tc>
        <w:tc>
          <w:tcPr>
            <w:tcW w:w="3392" w:type="dxa"/>
            <w:gridSpan w:val="2"/>
          </w:tcPr>
          <w:p w14:paraId="4A1B76B4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1E0D">
              <w:rPr>
                <w:rFonts w:ascii="Times New Roman" w:hAnsi="Times New Roman"/>
                <w:b/>
                <w:bCs/>
              </w:rPr>
              <w:t xml:space="preserve">20 mg </w:t>
            </w:r>
            <w:proofErr w:type="spellStart"/>
            <w:r w:rsidRPr="00941E0D">
              <w:rPr>
                <w:rFonts w:ascii="Times New Roman" w:hAnsi="Times New Roman"/>
                <w:b/>
                <w:bCs/>
              </w:rPr>
              <w:t>omeprazole</w:t>
            </w:r>
            <w:proofErr w:type="spellEnd"/>
          </w:p>
        </w:tc>
      </w:tr>
      <w:tr w:rsidR="00A57B55" w:rsidRPr="00941E0D" w14:paraId="3F726A42" w14:textId="77777777" w:rsidTr="00DD6536">
        <w:trPr>
          <w:trHeight w:val="397"/>
        </w:trPr>
        <w:tc>
          <w:tcPr>
            <w:tcW w:w="2127" w:type="dxa"/>
            <w:tcBorders>
              <w:top w:val="single" w:sz="8" w:space="0" w:color="auto"/>
            </w:tcBorders>
          </w:tcPr>
          <w:p w14:paraId="61115BAA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  <w:bCs/>
              </w:rPr>
              <w:t>Parameter [</w:t>
            </w:r>
            <w:proofErr w:type="spellStart"/>
            <w:r w:rsidRPr="00941E0D">
              <w:rPr>
                <w:rFonts w:ascii="Times New Roman" w:hAnsi="Times New Roman"/>
                <w:bCs/>
              </w:rPr>
              <w:t>unit</w:t>
            </w:r>
            <w:proofErr w:type="spellEnd"/>
            <w:r w:rsidRPr="00941E0D">
              <w:rPr>
                <w:rFonts w:ascii="Times New Roman" w:hAnsi="Times New Roman"/>
                <w:bCs/>
              </w:rPr>
              <w:t>]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1F679E6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Geometric</w:t>
            </w:r>
            <w:proofErr w:type="spellEnd"/>
            <w:r w:rsidRPr="00941E0D">
              <w:rPr>
                <w:rFonts w:ascii="Times New Roman" w:hAnsi="Times New Roman"/>
              </w:rPr>
              <w:t xml:space="preserve"> </w:t>
            </w:r>
            <w:proofErr w:type="spellStart"/>
            <w:r w:rsidRPr="00941E0D"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7AF5109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95 % CI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BC49013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Geometric</w:t>
            </w:r>
            <w:proofErr w:type="spellEnd"/>
            <w:r w:rsidRPr="00941E0D">
              <w:rPr>
                <w:rFonts w:ascii="Times New Roman" w:hAnsi="Times New Roman"/>
              </w:rPr>
              <w:t xml:space="preserve"> </w:t>
            </w:r>
            <w:proofErr w:type="spellStart"/>
            <w:r w:rsidRPr="00941E0D"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1407" w:type="dxa"/>
            <w:tcBorders>
              <w:top w:val="single" w:sz="8" w:space="0" w:color="auto"/>
            </w:tcBorders>
          </w:tcPr>
          <w:p w14:paraId="7ED7FF84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95 % CI</w:t>
            </w:r>
          </w:p>
        </w:tc>
      </w:tr>
      <w:tr w:rsidR="00A57B55" w:rsidRPr="00941E0D" w14:paraId="64454034" w14:textId="77777777" w:rsidTr="00DD6536">
        <w:trPr>
          <w:trHeight w:val="397"/>
        </w:trPr>
        <w:tc>
          <w:tcPr>
            <w:tcW w:w="2127" w:type="dxa"/>
          </w:tcPr>
          <w:p w14:paraId="236330D5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C</w:t>
            </w:r>
            <w:r w:rsidRPr="00941E0D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941E0D">
              <w:rPr>
                <w:rFonts w:ascii="Times New Roman" w:hAnsi="Times New Roman"/>
              </w:rPr>
              <w:t xml:space="preserve"> [</w:t>
            </w:r>
            <w:proofErr w:type="spellStart"/>
            <w:r w:rsidRPr="00941E0D">
              <w:rPr>
                <w:rFonts w:ascii="Times New Roman" w:hAnsi="Times New Roman"/>
              </w:rPr>
              <w:t>pg</w:t>
            </w:r>
            <w:proofErr w:type="spellEnd"/>
            <w:r w:rsidRPr="00941E0D">
              <w:rPr>
                <w:rFonts w:ascii="Times New Roman" w:hAnsi="Times New Roman"/>
              </w:rPr>
              <w:t>/ml]</w:t>
            </w:r>
          </w:p>
        </w:tc>
        <w:tc>
          <w:tcPr>
            <w:tcW w:w="1984" w:type="dxa"/>
          </w:tcPr>
          <w:p w14:paraId="2F552077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427</w:t>
            </w:r>
            <w:r w:rsidRPr="00941E0D">
              <w:rPr>
                <w:rFonts w:ascii="Times New Roman" w:hAnsi="Times New Roman"/>
                <w:vertAlign w:val="superscript"/>
              </w:rPr>
              <w:t>x,</w:t>
            </w:r>
            <w:r w:rsidRPr="00941E0D">
              <w:rPr>
                <w:rFonts w:ascii="Times New Roman" w:hAnsi="Times New Roman"/>
                <w:vertAlign w:val="superscript"/>
                <w:lang w:val="en-US"/>
              </w:rPr>
              <w:t xml:space="preserve"> #</w:t>
            </w:r>
          </w:p>
        </w:tc>
        <w:tc>
          <w:tcPr>
            <w:tcW w:w="1559" w:type="dxa"/>
          </w:tcPr>
          <w:p w14:paraId="6FCB3AD6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254-718</w:t>
            </w:r>
          </w:p>
        </w:tc>
        <w:tc>
          <w:tcPr>
            <w:tcW w:w="1985" w:type="dxa"/>
          </w:tcPr>
          <w:p w14:paraId="629D1A21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288</w:t>
            </w:r>
            <w:r w:rsidRPr="00941E0D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407" w:type="dxa"/>
          </w:tcPr>
          <w:p w14:paraId="40003D87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59-522</w:t>
            </w:r>
          </w:p>
        </w:tc>
      </w:tr>
      <w:tr w:rsidR="00A57B55" w:rsidRPr="00941E0D" w14:paraId="5ECAF81A" w14:textId="77777777" w:rsidTr="00DD6536">
        <w:trPr>
          <w:trHeight w:val="397"/>
        </w:trPr>
        <w:tc>
          <w:tcPr>
            <w:tcW w:w="2127" w:type="dxa"/>
          </w:tcPr>
          <w:p w14:paraId="4FBCF4C3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AUC</w:t>
            </w:r>
            <w:r w:rsidRPr="00941E0D">
              <w:rPr>
                <w:rFonts w:ascii="Times New Roman" w:hAnsi="Times New Roman"/>
                <w:vertAlign w:val="subscript"/>
              </w:rPr>
              <w:t>tot</w:t>
            </w:r>
            <w:proofErr w:type="spellEnd"/>
            <w:r w:rsidRPr="00941E0D">
              <w:rPr>
                <w:rFonts w:ascii="Times New Roman" w:hAnsi="Times New Roman"/>
              </w:rPr>
              <w:t xml:space="preserve"> [</w:t>
            </w:r>
            <w:proofErr w:type="spellStart"/>
            <w:r w:rsidRPr="00941E0D">
              <w:rPr>
                <w:rFonts w:ascii="Times New Roman" w:hAnsi="Times New Roman"/>
              </w:rPr>
              <w:t>pg</w:t>
            </w:r>
            <w:proofErr w:type="spellEnd"/>
            <w:r w:rsidRPr="00941E0D">
              <w:rPr>
                <w:rFonts w:ascii="Times New Roman" w:hAnsi="Times New Roman"/>
              </w:rPr>
              <w:t>*ml/h]</w:t>
            </w:r>
          </w:p>
        </w:tc>
        <w:tc>
          <w:tcPr>
            <w:tcW w:w="1984" w:type="dxa"/>
          </w:tcPr>
          <w:p w14:paraId="1F06CFEF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375</w:t>
            </w:r>
            <w:r w:rsidRPr="00941E0D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559" w:type="dxa"/>
          </w:tcPr>
          <w:p w14:paraId="6363B74C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67-842</w:t>
            </w:r>
          </w:p>
        </w:tc>
        <w:tc>
          <w:tcPr>
            <w:tcW w:w="1985" w:type="dxa"/>
          </w:tcPr>
          <w:p w14:paraId="037BD6A6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289</w:t>
            </w:r>
            <w:r w:rsidRPr="00941E0D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407" w:type="dxa"/>
          </w:tcPr>
          <w:p w14:paraId="40E65155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24-676</w:t>
            </w:r>
          </w:p>
        </w:tc>
      </w:tr>
      <w:tr w:rsidR="00A57B55" w:rsidRPr="00941E0D" w14:paraId="69B38D45" w14:textId="77777777" w:rsidTr="00DD6536">
        <w:trPr>
          <w:trHeight w:val="397"/>
        </w:trPr>
        <w:tc>
          <w:tcPr>
            <w:tcW w:w="2127" w:type="dxa"/>
          </w:tcPr>
          <w:p w14:paraId="2B9CEF90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t</w:t>
            </w:r>
            <w:r w:rsidRPr="00941E0D">
              <w:rPr>
                <w:rFonts w:ascii="Times New Roman" w:hAnsi="Times New Roman"/>
                <w:vertAlign w:val="subscript"/>
              </w:rPr>
              <w:t xml:space="preserve">1/2 </w:t>
            </w:r>
            <w:r w:rsidRPr="00941E0D">
              <w:rPr>
                <w:rFonts w:ascii="Times New Roman" w:hAnsi="Times New Roman"/>
              </w:rPr>
              <w:t>[min]</w:t>
            </w:r>
          </w:p>
        </w:tc>
        <w:tc>
          <w:tcPr>
            <w:tcW w:w="1984" w:type="dxa"/>
          </w:tcPr>
          <w:p w14:paraId="3E9F334A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64.3</w:t>
            </w:r>
          </w:p>
        </w:tc>
        <w:tc>
          <w:tcPr>
            <w:tcW w:w="1559" w:type="dxa"/>
          </w:tcPr>
          <w:p w14:paraId="7C7F7EC3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45.4-91.3</w:t>
            </w:r>
          </w:p>
        </w:tc>
        <w:tc>
          <w:tcPr>
            <w:tcW w:w="1985" w:type="dxa"/>
          </w:tcPr>
          <w:p w14:paraId="422EF9B9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54.6</w:t>
            </w:r>
          </w:p>
        </w:tc>
        <w:tc>
          <w:tcPr>
            <w:tcW w:w="1407" w:type="dxa"/>
          </w:tcPr>
          <w:p w14:paraId="1F2F03DA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37.7-79.1</w:t>
            </w:r>
          </w:p>
        </w:tc>
      </w:tr>
      <w:tr w:rsidR="00A57B55" w:rsidRPr="00941E0D" w14:paraId="72D9B6C5" w14:textId="77777777" w:rsidTr="00DD6536">
        <w:trPr>
          <w:trHeight w:val="397"/>
        </w:trPr>
        <w:tc>
          <w:tcPr>
            <w:tcW w:w="2127" w:type="dxa"/>
          </w:tcPr>
          <w:p w14:paraId="283F906C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Cl/F [ml/min]</w:t>
            </w:r>
          </w:p>
        </w:tc>
        <w:tc>
          <w:tcPr>
            <w:tcW w:w="1984" w:type="dxa"/>
          </w:tcPr>
          <w:p w14:paraId="2994387B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2224</w:t>
            </w:r>
            <w:r w:rsidRPr="00941E0D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559" w:type="dxa"/>
          </w:tcPr>
          <w:p w14:paraId="364797D5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990-4997</w:t>
            </w:r>
          </w:p>
        </w:tc>
        <w:tc>
          <w:tcPr>
            <w:tcW w:w="1985" w:type="dxa"/>
          </w:tcPr>
          <w:p w14:paraId="7398955A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2884</w:t>
            </w:r>
            <w:r w:rsidRPr="00941E0D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407" w:type="dxa"/>
          </w:tcPr>
          <w:p w14:paraId="3FA688C5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233-6749</w:t>
            </w:r>
          </w:p>
        </w:tc>
      </w:tr>
      <w:tr w:rsidR="00A57B55" w:rsidRPr="00941E0D" w14:paraId="24E02ED7" w14:textId="77777777" w:rsidTr="00DD6536">
        <w:trPr>
          <w:trHeight w:val="397"/>
        </w:trPr>
        <w:tc>
          <w:tcPr>
            <w:tcW w:w="2127" w:type="dxa"/>
            <w:tcBorders>
              <w:bottom w:val="single" w:sz="8" w:space="0" w:color="auto"/>
            </w:tcBorders>
          </w:tcPr>
          <w:p w14:paraId="25458F2A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941E0D">
              <w:rPr>
                <w:rFonts w:ascii="Times New Roman" w:hAnsi="Times New Roman"/>
                <w:b/>
                <w:bCs/>
              </w:rPr>
              <w:t>Rifampicin</w:t>
            </w:r>
          </w:p>
        </w:tc>
        <w:tc>
          <w:tcPr>
            <w:tcW w:w="3543" w:type="dxa"/>
            <w:gridSpan w:val="2"/>
            <w:tcBorders>
              <w:bottom w:val="single" w:sz="8" w:space="0" w:color="auto"/>
            </w:tcBorders>
          </w:tcPr>
          <w:p w14:paraId="789211CD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1E0D">
              <w:rPr>
                <w:rFonts w:ascii="Times New Roman" w:hAnsi="Times New Roman"/>
                <w:b/>
                <w:bCs/>
              </w:rPr>
              <w:t xml:space="preserve">100 µg </w:t>
            </w:r>
            <w:proofErr w:type="spellStart"/>
            <w:r w:rsidRPr="00941E0D">
              <w:rPr>
                <w:rFonts w:ascii="Times New Roman" w:hAnsi="Times New Roman"/>
                <w:b/>
                <w:bCs/>
              </w:rPr>
              <w:t>omeprazole</w:t>
            </w:r>
            <w:proofErr w:type="spellEnd"/>
          </w:p>
        </w:tc>
        <w:tc>
          <w:tcPr>
            <w:tcW w:w="3392" w:type="dxa"/>
            <w:gridSpan w:val="2"/>
          </w:tcPr>
          <w:p w14:paraId="16C1D39F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1E0D">
              <w:rPr>
                <w:rFonts w:ascii="Times New Roman" w:hAnsi="Times New Roman"/>
                <w:b/>
                <w:bCs/>
              </w:rPr>
              <w:t xml:space="preserve">20 mg </w:t>
            </w:r>
            <w:proofErr w:type="spellStart"/>
            <w:r w:rsidRPr="00941E0D">
              <w:rPr>
                <w:rFonts w:ascii="Times New Roman" w:hAnsi="Times New Roman"/>
                <w:b/>
                <w:bCs/>
              </w:rPr>
              <w:t>omeprazole</w:t>
            </w:r>
            <w:proofErr w:type="spellEnd"/>
          </w:p>
        </w:tc>
      </w:tr>
      <w:tr w:rsidR="00A57B55" w:rsidRPr="00941E0D" w14:paraId="65A01D70" w14:textId="77777777" w:rsidTr="00DD6536">
        <w:trPr>
          <w:trHeight w:val="397"/>
        </w:trPr>
        <w:tc>
          <w:tcPr>
            <w:tcW w:w="2127" w:type="dxa"/>
            <w:tcBorders>
              <w:top w:val="single" w:sz="8" w:space="0" w:color="auto"/>
            </w:tcBorders>
          </w:tcPr>
          <w:p w14:paraId="4771AACC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  <w:bCs/>
              </w:rPr>
              <w:t>Parameter [</w:t>
            </w:r>
            <w:proofErr w:type="spellStart"/>
            <w:r w:rsidRPr="00941E0D">
              <w:rPr>
                <w:rFonts w:ascii="Times New Roman" w:hAnsi="Times New Roman"/>
                <w:bCs/>
              </w:rPr>
              <w:t>unit</w:t>
            </w:r>
            <w:proofErr w:type="spellEnd"/>
            <w:r w:rsidRPr="00941E0D">
              <w:rPr>
                <w:rFonts w:ascii="Times New Roman" w:hAnsi="Times New Roman"/>
                <w:bCs/>
              </w:rPr>
              <w:t>]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6EB232E4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Geometric</w:t>
            </w:r>
            <w:proofErr w:type="spellEnd"/>
            <w:r w:rsidRPr="00941E0D">
              <w:rPr>
                <w:rFonts w:ascii="Times New Roman" w:hAnsi="Times New Roman"/>
              </w:rPr>
              <w:t xml:space="preserve"> </w:t>
            </w:r>
            <w:proofErr w:type="spellStart"/>
            <w:r w:rsidRPr="00941E0D"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5574C6A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95 % CI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411B5473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Geometric</w:t>
            </w:r>
            <w:proofErr w:type="spellEnd"/>
            <w:r w:rsidRPr="00941E0D">
              <w:rPr>
                <w:rFonts w:ascii="Times New Roman" w:hAnsi="Times New Roman"/>
              </w:rPr>
              <w:t xml:space="preserve"> </w:t>
            </w:r>
            <w:proofErr w:type="spellStart"/>
            <w:r w:rsidRPr="00941E0D"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1407" w:type="dxa"/>
            <w:tcBorders>
              <w:top w:val="single" w:sz="8" w:space="0" w:color="auto"/>
            </w:tcBorders>
          </w:tcPr>
          <w:p w14:paraId="5083A6BA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95 % CI</w:t>
            </w:r>
          </w:p>
        </w:tc>
      </w:tr>
      <w:tr w:rsidR="00A57B55" w:rsidRPr="00941E0D" w14:paraId="5A6792B1" w14:textId="77777777" w:rsidTr="00DD6536">
        <w:trPr>
          <w:trHeight w:val="397"/>
        </w:trPr>
        <w:tc>
          <w:tcPr>
            <w:tcW w:w="2127" w:type="dxa"/>
          </w:tcPr>
          <w:p w14:paraId="4A9632CB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C</w:t>
            </w:r>
            <w:r w:rsidRPr="00941E0D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941E0D">
              <w:rPr>
                <w:rFonts w:ascii="Times New Roman" w:hAnsi="Times New Roman"/>
              </w:rPr>
              <w:t xml:space="preserve"> [</w:t>
            </w:r>
            <w:proofErr w:type="spellStart"/>
            <w:r w:rsidRPr="00941E0D">
              <w:rPr>
                <w:rFonts w:ascii="Times New Roman" w:hAnsi="Times New Roman"/>
              </w:rPr>
              <w:t>pg</w:t>
            </w:r>
            <w:proofErr w:type="spellEnd"/>
            <w:r w:rsidRPr="00941E0D">
              <w:rPr>
                <w:rFonts w:ascii="Times New Roman" w:hAnsi="Times New Roman"/>
              </w:rPr>
              <w:t>/ml]</w:t>
            </w:r>
          </w:p>
        </w:tc>
        <w:tc>
          <w:tcPr>
            <w:tcW w:w="1984" w:type="dxa"/>
          </w:tcPr>
          <w:p w14:paraId="7F277F2B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267</w:t>
            </w:r>
            <w:r w:rsidRPr="00941E0D">
              <w:rPr>
                <w:rFonts w:ascii="Times New Roman" w:hAnsi="Times New Roman"/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</w:tcPr>
          <w:p w14:paraId="29468444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58-449</w:t>
            </w:r>
          </w:p>
        </w:tc>
        <w:tc>
          <w:tcPr>
            <w:tcW w:w="1985" w:type="dxa"/>
          </w:tcPr>
          <w:p w14:paraId="114CF10F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88</w:t>
            </w:r>
          </w:p>
        </w:tc>
        <w:tc>
          <w:tcPr>
            <w:tcW w:w="1407" w:type="dxa"/>
          </w:tcPr>
          <w:p w14:paraId="4FC88372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10-320</w:t>
            </w:r>
          </w:p>
        </w:tc>
      </w:tr>
      <w:tr w:rsidR="00A57B55" w:rsidRPr="00941E0D" w14:paraId="783D8E3B" w14:textId="77777777" w:rsidTr="00DD6536">
        <w:trPr>
          <w:trHeight w:val="397"/>
        </w:trPr>
        <w:tc>
          <w:tcPr>
            <w:tcW w:w="2127" w:type="dxa"/>
          </w:tcPr>
          <w:p w14:paraId="527367D1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41E0D">
              <w:rPr>
                <w:rFonts w:ascii="Times New Roman" w:hAnsi="Times New Roman"/>
              </w:rPr>
              <w:t>AUC</w:t>
            </w:r>
            <w:r w:rsidRPr="00941E0D">
              <w:rPr>
                <w:rFonts w:ascii="Times New Roman" w:hAnsi="Times New Roman"/>
                <w:vertAlign w:val="subscript"/>
              </w:rPr>
              <w:t>tot</w:t>
            </w:r>
            <w:proofErr w:type="spellEnd"/>
            <w:r w:rsidRPr="00941E0D">
              <w:rPr>
                <w:rFonts w:ascii="Times New Roman" w:hAnsi="Times New Roman"/>
              </w:rPr>
              <w:t xml:space="preserve"> [</w:t>
            </w:r>
            <w:proofErr w:type="spellStart"/>
            <w:r w:rsidRPr="00941E0D">
              <w:rPr>
                <w:rFonts w:ascii="Times New Roman" w:hAnsi="Times New Roman"/>
              </w:rPr>
              <w:t>pg</w:t>
            </w:r>
            <w:proofErr w:type="spellEnd"/>
            <w:r w:rsidRPr="00941E0D">
              <w:rPr>
                <w:rFonts w:ascii="Times New Roman" w:hAnsi="Times New Roman"/>
              </w:rPr>
              <w:t>*ml/h]</w:t>
            </w:r>
          </w:p>
        </w:tc>
        <w:tc>
          <w:tcPr>
            <w:tcW w:w="1984" w:type="dxa"/>
          </w:tcPr>
          <w:p w14:paraId="30629CC3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244</w:t>
            </w:r>
          </w:p>
        </w:tc>
        <w:tc>
          <w:tcPr>
            <w:tcW w:w="1559" w:type="dxa"/>
          </w:tcPr>
          <w:p w14:paraId="5224A487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22-489</w:t>
            </w:r>
          </w:p>
        </w:tc>
        <w:tc>
          <w:tcPr>
            <w:tcW w:w="1985" w:type="dxa"/>
          </w:tcPr>
          <w:p w14:paraId="62C8B804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82</w:t>
            </w:r>
          </w:p>
        </w:tc>
        <w:tc>
          <w:tcPr>
            <w:tcW w:w="1407" w:type="dxa"/>
          </w:tcPr>
          <w:p w14:paraId="49485DA6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88.7-373</w:t>
            </w:r>
          </w:p>
        </w:tc>
      </w:tr>
      <w:tr w:rsidR="00A57B55" w:rsidRPr="00941E0D" w14:paraId="2972466C" w14:textId="77777777" w:rsidTr="00DD6536">
        <w:trPr>
          <w:trHeight w:val="397"/>
        </w:trPr>
        <w:tc>
          <w:tcPr>
            <w:tcW w:w="2127" w:type="dxa"/>
          </w:tcPr>
          <w:p w14:paraId="6C8660F8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t</w:t>
            </w:r>
            <w:r w:rsidRPr="00941E0D">
              <w:rPr>
                <w:rFonts w:ascii="Times New Roman" w:hAnsi="Times New Roman"/>
                <w:vertAlign w:val="subscript"/>
              </w:rPr>
              <w:t xml:space="preserve">1/2 </w:t>
            </w:r>
            <w:r w:rsidRPr="00941E0D">
              <w:rPr>
                <w:rFonts w:ascii="Times New Roman" w:hAnsi="Times New Roman"/>
              </w:rPr>
              <w:t>[min]</w:t>
            </w:r>
          </w:p>
        </w:tc>
        <w:tc>
          <w:tcPr>
            <w:tcW w:w="1984" w:type="dxa"/>
          </w:tcPr>
          <w:p w14:paraId="7A430DE4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56.4</w:t>
            </w:r>
          </w:p>
        </w:tc>
        <w:tc>
          <w:tcPr>
            <w:tcW w:w="1559" w:type="dxa"/>
          </w:tcPr>
          <w:p w14:paraId="7978D125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42.9-74.1</w:t>
            </w:r>
          </w:p>
        </w:tc>
        <w:tc>
          <w:tcPr>
            <w:tcW w:w="1985" w:type="dxa"/>
          </w:tcPr>
          <w:p w14:paraId="2AFC793F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58.4</w:t>
            </w:r>
          </w:p>
        </w:tc>
        <w:tc>
          <w:tcPr>
            <w:tcW w:w="1407" w:type="dxa"/>
          </w:tcPr>
          <w:p w14:paraId="32C422A8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45.7-74.6</w:t>
            </w:r>
          </w:p>
        </w:tc>
      </w:tr>
      <w:tr w:rsidR="00A57B55" w:rsidRPr="00941E0D" w14:paraId="76F1B77F" w14:textId="77777777" w:rsidTr="00DD6536">
        <w:trPr>
          <w:trHeight w:val="397"/>
        </w:trPr>
        <w:tc>
          <w:tcPr>
            <w:tcW w:w="2127" w:type="dxa"/>
          </w:tcPr>
          <w:p w14:paraId="20046A56" w14:textId="77777777" w:rsidR="00A57B55" w:rsidRPr="00941E0D" w:rsidRDefault="00A57B55" w:rsidP="00DD653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Cl/F [ml/min]</w:t>
            </w:r>
          </w:p>
        </w:tc>
        <w:tc>
          <w:tcPr>
            <w:tcW w:w="1984" w:type="dxa"/>
          </w:tcPr>
          <w:p w14:paraId="64703B8F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3420</w:t>
            </w:r>
          </w:p>
        </w:tc>
        <w:tc>
          <w:tcPr>
            <w:tcW w:w="1559" w:type="dxa"/>
          </w:tcPr>
          <w:p w14:paraId="40A9C061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1705-6859</w:t>
            </w:r>
          </w:p>
        </w:tc>
        <w:tc>
          <w:tcPr>
            <w:tcW w:w="1985" w:type="dxa"/>
          </w:tcPr>
          <w:p w14:paraId="4B462480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4584</w:t>
            </w:r>
          </w:p>
        </w:tc>
        <w:tc>
          <w:tcPr>
            <w:tcW w:w="1407" w:type="dxa"/>
          </w:tcPr>
          <w:p w14:paraId="5CF3257B" w14:textId="77777777" w:rsidR="00A57B55" w:rsidRPr="00941E0D" w:rsidRDefault="00A57B55" w:rsidP="00DD65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1E0D">
              <w:rPr>
                <w:rFonts w:ascii="Times New Roman" w:hAnsi="Times New Roman"/>
              </w:rPr>
              <w:t>2236-9396</w:t>
            </w:r>
          </w:p>
        </w:tc>
      </w:tr>
      <w:tr w:rsidR="00A57B55" w:rsidRPr="00B2272E" w14:paraId="66399987" w14:textId="77777777" w:rsidTr="00DD6536">
        <w:tc>
          <w:tcPr>
            <w:tcW w:w="9062" w:type="dxa"/>
            <w:gridSpan w:val="5"/>
          </w:tcPr>
          <w:p w14:paraId="32197ED8" w14:textId="77777777" w:rsidR="00A57B55" w:rsidRPr="00B2272E" w:rsidRDefault="00A57B55" w:rsidP="00B2272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>AUC</w:t>
            </w:r>
            <w:r w:rsidRPr="00B2272E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tot</w:t>
            </w:r>
            <w:proofErr w:type="spellEnd"/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>: area under the concentration-time curve; t</w:t>
            </w:r>
            <w:r w:rsidRPr="00B2272E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1/2:</w:t>
            </w:r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erminal elimination half-life; Cl/F: apparent oral clearance, </w:t>
            </w:r>
            <w:proofErr w:type="spellStart"/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>C</w:t>
            </w:r>
            <w:r w:rsidRPr="00B2272E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max</w:t>
            </w:r>
            <w:proofErr w:type="spellEnd"/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>: maximum plasma concentration.</w:t>
            </w:r>
          </w:p>
          <w:p w14:paraId="1723FA1D" w14:textId="77777777" w:rsidR="00A57B55" w:rsidRPr="00B2272E" w:rsidRDefault="00A57B55" w:rsidP="00B2272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est </w:t>
            </w:r>
            <w:proofErr w:type="spellStart"/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>microdosed</w:t>
            </w:r>
            <w:proofErr w:type="spellEnd"/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vs. normal dosed omeprazole (same comedication) p &lt; 0.05: </w:t>
            </w:r>
            <w:r w:rsidRPr="00B2272E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x</w:t>
            </w:r>
          </w:p>
          <w:p w14:paraId="5A3EF59D" w14:textId="77777777" w:rsidR="00A57B55" w:rsidRPr="00B2272E" w:rsidRDefault="00A57B55" w:rsidP="00B2272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est perpetrator vs. baseline (same omeprazole dose) p &lt; 0.05: </w:t>
            </w:r>
            <w:r w:rsidRPr="00B2272E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#</w:t>
            </w:r>
          </w:p>
          <w:p w14:paraId="3C616206" w14:textId="77777777" w:rsidR="00A57B55" w:rsidRPr="00B2272E" w:rsidRDefault="00A57B55" w:rsidP="00B2272E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>Fluconazole: 400 mg on day 1, 200 mg on day 2-4,</w:t>
            </w:r>
          </w:p>
          <w:p w14:paraId="7EFA5FC9" w14:textId="77777777" w:rsidR="00A57B55" w:rsidRPr="00941E0D" w:rsidRDefault="00A57B55" w:rsidP="00B2272E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Rifampicin: 7 days 600 mg rifampicin </w:t>
            </w:r>
            <w:proofErr w:type="spellStart"/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>qd</w:t>
            </w:r>
            <w:proofErr w:type="spellEnd"/>
            <w:r w:rsidRPr="00B2272E"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</w:p>
        </w:tc>
      </w:tr>
    </w:tbl>
    <w:p w14:paraId="2B686DEA" w14:textId="18749CC2" w:rsidR="00B2272E" w:rsidRDefault="00B2272E" w:rsidP="00B2272E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022BCB5" w14:textId="0490A58D" w:rsidR="00B2272E" w:rsidRDefault="00B2272E" w:rsidP="00717279">
      <w:pPr>
        <w:spacing w:line="360" w:lineRule="auto"/>
        <w:rPr>
          <w:lang w:val="en-US"/>
        </w:rPr>
      </w:pPr>
      <w:r>
        <w:rPr>
          <w:b/>
          <w:bCs/>
          <w:lang w:val="en-US"/>
        </w:rPr>
        <w:lastRenderedPageBreak/>
        <w:t>Supplementary f</w:t>
      </w:r>
      <w:r w:rsidRPr="00483D68">
        <w:rPr>
          <w:b/>
          <w:bCs/>
          <w:lang w:val="en-US"/>
        </w:rPr>
        <w:t>ig</w:t>
      </w:r>
      <w:r>
        <w:rPr>
          <w:b/>
          <w:bCs/>
          <w:lang w:val="en-US"/>
        </w:rPr>
        <w:t>ure</w:t>
      </w:r>
      <w:r w:rsidRPr="00483D6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Pr="00483D68">
        <w:rPr>
          <w:b/>
          <w:bCs/>
          <w:lang w:val="en-US"/>
        </w:rPr>
        <w:t xml:space="preserve">: </w:t>
      </w:r>
      <w:r w:rsidR="00717279">
        <w:rPr>
          <w:lang w:val="en-US"/>
        </w:rPr>
        <w:t>O</w:t>
      </w:r>
      <w:r>
        <w:rPr>
          <w:lang w:val="en-US"/>
        </w:rPr>
        <w:t xml:space="preserve">meprazole </w:t>
      </w:r>
      <w:r w:rsidR="00717279">
        <w:rPr>
          <w:lang w:val="en-US"/>
        </w:rPr>
        <w:t xml:space="preserve">clearance after 100 µg and 20 mg doses in </w:t>
      </w:r>
      <w:proofErr w:type="spellStart"/>
      <w:r w:rsidR="00717279">
        <w:rPr>
          <w:lang w:val="en-US"/>
        </w:rPr>
        <w:t>realtion</w:t>
      </w:r>
      <w:proofErr w:type="spellEnd"/>
      <w:r w:rsidR="00717279">
        <w:rPr>
          <w:lang w:val="en-US"/>
        </w:rPr>
        <w:t xml:space="preserve"> to the CYP2C19 genotype </w:t>
      </w:r>
      <w:r>
        <w:rPr>
          <w:lang w:val="en-US"/>
        </w:rPr>
        <w:t>during baseline condition (</w:t>
      </w:r>
      <w:r w:rsidR="00717279">
        <w:rPr>
          <w:lang w:val="en-US"/>
        </w:rPr>
        <w:t>upper plot</w:t>
      </w:r>
      <w:r>
        <w:rPr>
          <w:lang w:val="en-US"/>
        </w:rPr>
        <w:t>)</w:t>
      </w:r>
      <w:r w:rsidR="00717279">
        <w:rPr>
          <w:lang w:val="en-US"/>
        </w:rPr>
        <w:t>,</w:t>
      </w:r>
      <w:r>
        <w:rPr>
          <w:lang w:val="en-US"/>
        </w:rPr>
        <w:t xml:space="preserve"> during concomitant intake of fluconazole (</w:t>
      </w:r>
      <w:r w:rsidR="00717279">
        <w:rPr>
          <w:lang w:val="en-US"/>
        </w:rPr>
        <w:t>middle plot</w:t>
      </w:r>
      <w:r>
        <w:rPr>
          <w:lang w:val="en-US"/>
        </w:rPr>
        <w:t>)</w:t>
      </w:r>
      <w:r w:rsidR="00717279">
        <w:rPr>
          <w:lang w:val="en-US"/>
        </w:rPr>
        <w:t>, and</w:t>
      </w:r>
      <w:r>
        <w:rPr>
          <w:lang w:val="en-US"/>
        </w:rPr>
        <w:t xml:space="preserve"> rifampicin (</w:t>
      </w:r>
      <w:r w:rsidR="00717279">
        <w:rPr>
          <w:lang w:val="en-US"/>
        </w:rPr>
        <w:t>lower plot</w:t>
      </w:r>
      <w:r>
        <w:rPr>
          <w:lang w:val="en-US"/>
        </w:rPr>
        <w:t xml:space="preserve">). </w:t>
      </w:r>
    </w:p>
    <w:p w14:paraId="1FCC5671" w14:textId="2D180958" w:rsidR="00253ED5" w:rsidRDefault="00717279" w:rsidP="00717279">
      <w:pPr>
        <w:spacing w:line="360" w:lineRule="auto"/>
        <w:jc w:val="center"/>
        <w:rPr>
          <w:sz w:val="21"/>
          <w:szCs w:val="21"/>
          <w:lang w:val="en-US"/>
        </w:rPr>
      </w:pPr>
      <w:r w:rsidRPr="00FD33CC">
        <w:rPr>
          <w:rFonts w:ascii="Verdana" w:hAnsi="Verdana"/>
          <w:color w:val="4F81BD" w:themeColor="accent1"/>
          <w:sz w:val="17"/>
          <w:szCs w:val="17"/>
        </w:rPr>
        <w:drawing>
          <wp:inline distT="0" distB="0" distL="0" distR="0" wp14:anchorId="4F675AD5" wp14:editId="36D60116">
            <wp:extent cx="4023322" cy="8320923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54058" cy="8384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7EE7E" w14:textId="4EB13B00" w:rsidR="00A04CBB" w:rsidRPr="001C716B" w:rsidRDefault="00A04CBB" w:rsidP="00A04CBB">
      <w:pPr>
        <w:rPr>
          <w:lang w:val="en-GB"/>
        </w:rPr>
      </w:pPr>
    </w:p>
    <w:sectPr w:rsidR="00A04CBB" w:rsidRPr="001C716B" w:rsidSect="00717279">
      <w:footerReference w:type="even" r:id="rId9"/>
      <w:footerReference w:type="default" r:id="rId10"/>
      <w:pgSz w:w="11901" w:h="16817"/>
      <w:pgMar w:top="1134" w:right="1418" w:bottom="100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61730E" w14:textId="77777777" w:rsidR="00CF57C3" w:rsidRDefault="00CF57C3">
      <w:r>
        <w:separator/>
      </w:r>
    </w:p>
  </w:endnote>
  <w:endnote w:type="continuationSeparator" w:id="0">
    <w:p w14:paraId="1862F66E" w14:textId="77777777" w:rsidR="00CF57C3" w:rsidRDefault="00CF5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Bold">
    <w:panose1 w:val="00000000000000000000"/>
    <w:charset w:val="00"/>
    <w:family w:val="auto"/>
    <w:pitch w:val="variable"/>
    <w:sig w:usb0="E00002FF" w:usb1="5200785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615EB7" w14:textId="77777777" w:rsidR="008E4A14" w:rsidRDefault="008E4A14" w:rsidP="005605E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57B89D8" w14:textId="77777777" w:rsidR="008E4A14" w:rsidRDefault="008E4A1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44FC0C" w14:textId="77777777" w:rsidR="008E4A14" w:rsidRDefault="008E4A14" w:rsidP="005605E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3</w:t>
    </w:r>
    <w:r>
      <w:rPr>
        <w:rStyle w:val="Seitenzahl"/>
      </w:rPr>
      <w:fldChar w:fldCharType="end"/>
    </w:r>
  </w:p>
  <w:p w14:paraId="7F8642FB" w14:textId="77777777" w:rsidR="008E4A14" w:rsidRDefault="008E4A1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4B28FD" w14:textId="77777777" w:rsidR="00CF57C3" w:rsidRDefault="00CF57C3">
      <w:r>
        <w:separator/>
      </w:r>
    </w:p>
  </w:footnote>
  <w:footnote w:type="continuationSeparator" w:id="0">
    <w:p w14:paraId="583F9724" w14:textId="77777777" w:rsidR="00CF57C3" w:rsidRDefault="00CF57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37807"/>
    <w:multiLevelType w:val="hybridMultilevel"/>
    <w:tmpl w:val="0BCCCD80"/>
    <w:lvl w:ilvl="0" w:tplc="D7F08F54">
      <w:start w:val="5"/>
      <w:numFmt w:val="bullet"/>
      <w:lvlText w:val=""/>
      <w:lvlJc w:val="left"/>
      <w:pPr>
        <w:ind w:left="1068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51D58DB"/>
    <w:multiLevelType w:val="hybridMultilevel"/>
    <w:tmpl w:val="10B2FACE"/>
    <w:lvl w:ilvl="0" w:tplc="D7F08F54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782380"/>
    <w:multiLevelType w:val="hybridMultilevel"/>
    <w:tmpl w:val="806080C0"/>
    <w:lvl w:ilvl="0" w:tplc="CC8E1864">
      <w:start w:val="1"/>
      <w:numFmt w:val="decimal"/>
      <w:pStyle w:val="Formatvorlage1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6F7F31A3"/>
    <w:multiLevelType w:val="hybridMultilevel"/>
    <w:tmpl w:val="D786D358"/>
    <w:lvl w:ilvl="0" w:tplc="0407000F">
      <w:start w:val="1"/>
      <w:numFmt w:val="decimal"/>
      <w:lvlText w:val="%1."/>
      <w:lvlJc w:val="left"/>
      <w:pPr>
        <w:ind w:left="1709" w:hanging="360"/>
      </w:pPr>
    </w:lvl>
    <w:lvl w:ilvl="1" w:tplc="04070019" w:tentative="1">
      <w:start w:val="1"/>
      <w:numFmt w:val="lowerLetter"/>
      <w:lvlText w:val="%2."/>
      <w:lvlJc w:val="left"/>
      <w:pPr>
        <w:ind w:left="2429" w:hanging="360"/>
      </w:pPr>
    </w:lvl>
    <w:lvl w:ilvl="2" w:tplc="0407001B" w:tentative="1">
      <w:start w:val="1"/>
      <w:numFmt w:val="lowerRoman"/>
      <w:lvlText w:val="%3."/>
      <w:lvlJc w:val="right"/>
      <w:pPr>
        <w:ind w:left="3149" w:hanging="180"/>
      </w:pPr>
    </w:lvl>
    <w:lvl w:ilvl="3" w:tplc="0407000F" w:tentative="1">
      <w:start w:val="1"/>
      <w:numFmt w:val="decimal"/>
      <w:lvlText w:val="%4."/>
      <w:lvlJc w:val="left"/>
      <w:pPr>
        <w:ind w:left="3869" w:hanging="360"/>
      </w:pPr>
    </w:lvl>
    <w:lvl w:ilvl="4" w:tplc="04070019" w:tentative="1">
      <w:start w:val="1"/>
      <w:numFmt w:val="lowerLetter"/>
      <w:lvlText w:val="%5."/>
      <w:lvlJc w:val="left"/>
      <w:pPr>
        <w:ind w:left="4589" w:hanging="360"/>
      </w:pPr>
    </w:lvl>
    <w:lvl w:ilvl="5" w:tplc="0407001B" w:tentative="1">
      <w:start w:val="1"/>
      <w:numFmt w:val="lowerRoman"/>
      <w:lvlText w:val="%6."/>
      <w:lvlJc w:val="right"/>
      <w:pPr>
        <w:ind w:left="5309" w:hanging="180"/>
      </w:pPr>
    </w:lvl>
    <w:lvl w:ilvl="6" w:tplc="0407000F" w:tentative="1">
      <w:start w:val="1"/>
      <w:numFmt w:val="decimal"/>
      <w:lvlText w:val="%7."/>
      <w:lvlJc w:val="left"/>
      <w:pPr>
        <w:ind w:left="6029" w:hanging="360"/>
      </w:pPr>
    </w:lvl>
    <w:lvl w:ilvl="7" w:tplc="04070019" w:tentative="1">
      <w:start w:val="1"/>
      <w:numFmt w:val="lowerLetter"/>
      <w:lvlText w:val="%8."/>
      <w:lvlJc w:val="left"/>
      <w:pPr>
        <w:ind w:left="6749" w:hanging="360"/>
      </w:pPr>
    </w:lvl>
    <w:lvl w:ilvl="8" w:tplc="0407001B" w:tentative="1">
      <w:start w:val="1"/>
      <w:numFmt w:val="lowerRoman"/>
      <w:lvlText w:val="%9."/>
      <w:lvlJc w:val="right"/>
      <w:pPr>
        <w:ind w:left="7469" w:hanging="180"/>
      </w:pPr>
    </w:lvl>
  </w:abstractNum>
  <w:abstractNum w:abstractNumId="4" w15:restartNumberingAfterBreak="0">
    <w:nsid w:val="741237F0"/>
    <w:multiLevelType w:val="hybridMultilevel"/>
    <w:tmpl w:val="725EF4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Pharmac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z2peerus9e0sedtz25rzd95a9rvd500d29&quot;&gt;K618_Manuscript&lt;record-ids&gt;&lt;item&gt;3&lt;/item&gt;&lt;item&gt;6&lt;/item&gt;&lt;item&gt;14&lt;/item&gt;&lt;item&gt;18&lt;/item&gt;&lt;item&gt;37&lt;/item&gt;&lt;item&gt;39&lt;/item&gt;&lt;item&gt;44&lt;/item&gt;&lt;item&gt;51&lt;/item&gt;&lt;item&gt;52&lt;/item&gt;&lt;item&gt;57&lt;/item&gt;&lt;item&gt;59&lt;/item&gt;&lt;item&gt;60&lt;/item&gt;&lt;item&gt;63&lt;/item&gt;&lt;item&gt;81&lt;/item&gt;&lt;item&gt;89&lt;/item&gt;&lt;item&gt;106&lt;/item&gt;&lt;item&gt;108&lt;/item&gt;&lt;item&gt;109&lt;/item&gt;&lt;item&gt;110&lt;/item&gt;&lt;item&gt;111&lt;/item&gt;&lt;item&gt;112&lt;/item&gt;&lt;item&gt;115&lt;/item&gt;&lt;item&gt;124&lt;/item&gt;&lt;item&gt;126&lt;/item&gt;&lt;item&gt;135&lt;/item&gt;&lt;item&gt;140&lt;/item&gt;&lt;item&gt;142&lt;/item&gt;&lt;item&gt;145&lt;/item&gt;&lt;item&gt;146&lt;/item&gt;&lt;item&gt;153&lt;/item&gt;&lt;item&gt;154&lt;/item&gt;&lt;item&gt;155&lt;/item&gt;&lt;item&gt;157&lt;/item&gt;&lt;item&gt;161&lt;/item&gt;&lt;/record-ids&gt;&lt;/item&gt;&lt;/Libraries&gt;"/>
  </w:docVars>
  <w:rsids>
    <w:rsidRoot w:val="00242D46"/>
    <w:rsid w:val="00001469"/>
    <w:rsid w:val="00001D9D"/>
    <w:rsid w:val="000053BC"/>
    <w:rsid w:val="00005991"/>
    <w:rsid w:val="00006D36"/>
    <w:rsid w:val="0001286E"/>
    <w:rsid w:val="00014448"/>
    <w:rsid w:val="00021078"/>
    <w:rsid w:val="00022370"/>
    <w:rsid w:val="00023E9C"/>
    <w:rsid w:val="000257B4"/>
    <w:rsid w:val="000326AE"/>
    <w:rsid w:val="000335F2"/>
    <w:rsid w:val="00033A73"/>
    <w:rsid w:val="00034BD5"/>
    <w:rsid w:val="00036511"/>
    <w:rsid w:val="00036C5D"/>
    <w:rsid w:val="00037231"/>
    <w:rsid w:val="00044859"/>
    <w:rsid w:val="00045465"/>
    <w:rsid w:val="00046369"/>
    <w:rsid w:val="0005247C"/>
    <w:rsid w:val="0005331A"/>
    <w:rsid w:val="0005515C"/>
    <w:rsid w:val="00060527"/>
    <w:rsid w:val="00061E62"/>
    <w:rsid w:val="0007068E"/>
    <w:rsid w:val="000728C5"/>
    <w:rsid w:val="000732BE"/>
    <w:rsid w:val="00074833"/>
    <w:rsid w:val="00077D78"/>
    <w:rsid w:val="000819B9"/>
    <w:rsid w:val="00081EFD"/>
    <w:rsid w:val="0008611D"/>
    <w:rsid w:val="00086AC3"/>
    <w:rsid w:val="00090976"/>
    <w:rsid w:val="00092157"/>
    <w:rsid w:val="00095447"/>
    <w:rsid w:val="000A028F"/>
    <w:rsid w:val="000A208E"/>
    <w:rsid w:val="000A2E19"/>
    <w:rsid w:val="000A392D"/>
    <w:rsid w:val="000A5956"/>
    <w:rsid w:val="000B490B"/>
    <w:rsid w:val="000B49D3"/>
    <w:rsid w:val="000B76A5"/>
    <w:rsid w:val="000B7811"/>
    <w:rsid w:val="000B7F8D"/>
    <w:rsid w:val="000C45E5"/>
    <w:rsid w:val="000C72FA"/>
    <w:rsid w:val="000D04EF"/>
    <w:rsid w:val="000D574E"/>
    <w:rsid w:val="000D5994"/>
    <w:rsid w:val="000E1B4B"/>
    <w:rsid w:val="000E362E"/>
    <w:rsid w:val="000E6A96"/>
    <w:rsid w:val="000E7280"/>
    <w:rsid w:val="000F0198"/>
    <w:rsid w:val="000F46F1"/>
    <w:rsid w:val="000F5514"/>
    <w:rsid w:val="001115CA"/>
    <w:rsid w:val="0011580E"/>
    <w:rsid w:val="0012065B"/>
    <w:rsid w:val="00120C12"/>
    <w:rsid w:val="00122CEF"/>
    <w:rsid w:val="001233DF"/>
    <w:rsid w:val="00126B3A"/>
    <w:rsid w:val="0013341E"/>
    <w:rsid w:val="001346DC"/>
    <w:rsid w:val="001420DE"/>
    <w:rsid w:val="0014314B"/>
    <w:rsid w:val="0014343F"/>
    <w:rsid w:val="00143F85"/>
    <w:rsid w:val="0014676B"/>
    <w:rsid w:val="00155914"/>
    <w:rsid w:val="001568FA"/>
    <w:rsid w:val="00156FDC"/>
    <w:rsid w:val="00160227"/>
    <w:rsid w:val="00161796"/>
    <w:rsid w:val="00162C85"/>
    <w:rsid w:val="00167054"/>
    <w:rsid w:val="00170900"/>
    <w:rsid w:val="00173DF9"/>
    <w:rsid w:val="00174A50"/>
    <w:rsid w:val="00174C74"/>
    <w:rsid w:val="00176424"/>
    <w:rsid w:val="00176C1F"/>
    <w:rsid w:val="001838E7"/>
    <w:rsid w:val="001858E2"/>
    <w:rsid w:val="001859E5"/>
    <w:rsid w:val="00192ACB"/>
    <w:rsid w:val="0019575A"/>
    <w:rsid w:val="001973ED"/>
    <w:rsid w:val="001B1F91"/>
    <w:rsid w:val="001B22E4"/>
    <w:rsid w:val="001B246E"/>
    <w:rsid w:val="001B2D71"/>
    <w:rsid w:val="001B6233"/>
    <w:rsid w:val="001C0491"/>
    <w:rsid w:val="001C04EB"/>
    <w:rsid w:val="001C716B"/>
    <w:rsid w:val="001C7BE9"/>
    <w:rsid w:val="001D124B"/>
    <w:rsid w:val="001D2805"/>
    <w:rsid w:val="001D31E6"/>
    <w:rsid w:val="001E0476"/>
    <w:rsid w:val="001E081F"/>
    <w:rsid w:val="001E1364"/>
    <w:rsid w:val="001E271C"/>
    <w:rsid w:val="001F10EC"/>
    <w:rsid w:val="001F2AD1"/>
    <w:rsid w:val="001F370A"/>
    <w:rsid w:val="001F3D55"/>
    <w:rsid w:val="001F5D3B"/>
    <w:rsid w:val="0020021A"/>
    <w:rsid w:val="00203050"/>
    <w:rsid w:val="002113C3"/>
    <w:rsid w:val="00226E8B"/>
    <w:rsid w:val="002303E4"/>
    <w:rsid w:val="00233DFA"/>
    <w:rsid w:val="00234C41"/>
    <w:rsid w:val="00236388"/>
    <w:rsid w:val="00236BD1"/>
    <w:rsid w:val="00242D46"/>
    <w:rsid w:val="00245057"/>
    <w:rsid w:val="00245851"/>
    <w:rsid w:val="00251937"/>
    <w:rsid w:val="00253ED5"/>
    <w:rsid w:val="00255779"/>
    <w:rsid w:val="002575EC"/>
    <w:rsid w:val="002602F0"/>
    <w:rsid w:val="002606C1"/>
    <w:rsid w:val="00261D12"/>
    <w:rsid w:val="0027296E"/>
    <w:rsid w:val="002752DF"/>
    <w:rsid w:val="00275637"/>
    <w:rsid w:val="002765D4"/>
    <w:rsid w:val="002778D7"/>
    <w:rsid w:val="00281F8B"/>
    <w:rsid w:val="00286288"/>
    <w:rsid w:val="002867BD"/>
    <w:rsid w:val="00291D73"/>
    <w:rsid w:val="0029436C"/>
    <w:rsid w:val="00297482"/>
    <w:rsid w:val="00297811"/>
    <w:rsid w:val="00297EF5"/>
    <w:rsid w:val="002A4CC5"/>
    <w:rsid w:val="002A6973"/>
    <w:rsid w:val="002A7B5F"/>
    <w:rsid w:val="002B2C9F"/>
    <w:rsid w:val="002B321F"/>
    <w:rsid w:val="002B41FE"/>
    <w:rsid w:val="002B7C6B"/>
    <w:rsid w:val="002B7FD9"/>
    <w:rsid w:val="002C3416"/>
    <w:rsid w:val="002D1036"/>
    <w:rsid w:val="002D2274"/>
    <w:rsid w:val="002D3B01"/>
    <w:rsid w:val="002D457D"/>
    <w:rsid w:val="002D4610"/>
    <w:rsid w:val="002D557B"/>
    <w:rsid w:val="002E057F"/>
    <w:rsid w:val="002E0DD4"/>
    <w:rsid w:val="002E1FBB"/>
    <w:rsid w:val="002F58E2"/>
    <w:rsid w:val="00304697"/>
    <w:rsid w:val="00311E1B"/>
    <w:rsid w:val="0031470C"/>
    <w:rsid w:val="00316E49"/>
    <w:rsid w:val="00317E5A"/>
    <w:rsid w:val="003203EC"/>
    <w:rsid w:val="00320BD8"/>
    <w:rsid w:val="00321858"/>
    <w:rsid w:val="0032227C"/>
    <w:rsid w:val="00323993"/>
    <w:rsid w:val="00323E8F"/>
    <w:rsid w:val="00325B62"/>
    <w:rsid w:val="00336586"/>
    <w:rsid w:val="00340083"/>
    <w:rsid w:val="0034227E"/>
    <w:rsid w:val="0034605F"/>
    <w:rsid w:val="00346ECA"/>
    <w:rsid w:val="0035345A"/>
    <w:rsid w:val="0035554F"/>
    <w:rsid w:val="00356C2C"/>
    <w:rsid w:val="00356F5A"/>
    <w:rsid w:val="00360D5C"/>
    <w:rsid w:val="003637AB"/>
    <w:rsid w:val="00367628"/>
    <w:rsid w:val="00367938"/>
    <w:rsid w:val="00370352"/>
    <w:rsid w:val="003713CB"/>
    <w:rsid w:val="00377EA2"/>
    <w:rsid w:val="00380363"/>
    <w:rsid w:val="00387CAA"/>
    <w:rsid w:val="00390D09"/>
    <w:rsid w:val="00391AC3"/>
    <w:rsid w:val="003932BE"/>
    <w:rsid w:val="00397EC1"/>
    <w:rsid w:val="003A63D9"/>
    <w:rsid w:val="003B2690"/>
    <w:rsid w:val="003C47B6"/>
    <w:rsid w:val="003D20DB"/>
    <w:rsid w:val="003D7645"/>
    <w:rsid w:val="003E4F11"/>
    <w:rsid w:val="003E585F"/>
    <w:rsid w:val="003E7846"/>
    <w:rsid w:val="00410040"/>
    <w:rsid w:val="004213F1"/>
    <w:rsid w:val="00426FB3"/>
    <w:rsid w:val="00427985"/>
    <w:rsid w:val="00427ED9"/>
    <w:rsid w:val="00431B2B"/>
    <w:rsid w:val="00431B72"/>
    <w:rsid w:val="00435E7D"/>
    <w:rsid w:val="0044003A"/>
    <w:rsid w:val="00440209"/>
    <w:rsid w:val="00440CD3"/>
    <w:rsid w:val="0044311E"/>
    <w:rsid w:val="004436D8"/>
    <w:rsid w:val="00444123"/>
    <w:rsid w:val="004447E1"/>
    <w:rsid w:val="00451123"/>
    <w:rsid w:val="00452284"/>
    <w:rsid w:val="00455E98"/>
    <w:rsid w:val="00461B5E"/>
    <w:rsid w:val="004643CC"/>
    <w:rsid w:val="00464EB6"/>
    <w:rsid w:val="00471077"/>
    <w:rsid w:val="004716EF"/>
    <w:rsid w:val="00480712"/>
    <w:rsid w:val="00481E15"/>
    <w:rsid w:val="00482D59"/>
    <w:rsid w:val="00483D68"/>
    <w:rsid w:val="004848F7"/>
    <w:rsid w:val="00484BCC"/>
    <w:rsid w:val="004858E0"/>
    <w:rsid w:val="00486220"/>
    <w:rsid w:val="00487157"/>
    <w:rsid w:val="00487922"/>
    <w:rsid w:val="004907F7"/>
    <w:rsid w:val="0049246E"/>
    <w:rsid w:val="004A532A"/>
    <w:rsid w:val="004A60D4"/>
    <w:rsid w:val="004B1B2E"/>
    <w:rsid w:val="004B294C"/>
    <w:rsid w:val="004B55E2"/>
    <w:rsid w:val="004B5D2A"/>
    <w:rsid w:val="004C0FDE"/>
    <w:rsid w:val="004C3340"/>
    <w:rsid w:val="004C4283"/>
    <w:rsid w:val="004C5A1D"/>
    <w:rsid w:val="004C6200"/>
    <w:rsid w:val="004D1B36"/>
    <w:rsid w:val="004D3E2D"/>
    <w:rsid w:val="004D48B5"/>
    <w:rsid w:val="004D6157"/>
    <w:rsid w:val="004E1CD8"/>
    <w:rsid w:val="004E60C9"/>
    <w:rsid w:val="004F0D49"/>
    <w:rsid w:val="004F1C61"/>
    <w:rsid w:val="004F275B"/>
    <w:rsid w:val="004F46A5"/>
    <w:rsid w:val="004F552A"/>
    <w:rsid w:val="004F5796"/>
    <w:rsid w:val="00500100"/>
    <w:rsid w:val="005014AC"/>
    <w:rsid w:val="00501517"/>
    <w:rsid w:val="00501886"/>
    <w:rsid w:val="00504392"/>
    <w:rsid w:val="00516204"/>
    <w:rsid w:val="00516C85"/>
    <w:rsid w:val="00517896"/>
    <w:rsid w:val="0052032F"/>
    <w:rsid w:val="00521E1E"/>
    <w:rsid w:val="005234A1"/>
    <w:rsid w:val="005251B7"/>
    <w:rsid w:val="00527235"/>
    <w:rsid w:val="005302BD"/>
    <w:rsid w:val="005345D9"/>
    <w:rsid w:val="005358A3"/>
    <w:rsid w:val="00535F31"/>
    <w:rsid w:val="00537205"/>
    <w:rsid w:val="005406E8"/>
    <w:rsid w:val="00540A64"/>
    <w:rsid w:val="0054142B"/>
    <w:rsid w:val="00547FE2"/>
    <w:rsid w:val="00550DA2"/>
    <w:rsid w:val="0055152E"/>
    <w:rsid w:val="0055299D"/>
    <w:rsid w:val="00553AF6"/>
    <w:rsid w:val="00556937"/>
    <w:rsid w:val="00556D02"/>
    <w:rsid w:val="005577BB"/>
    <w:rsid w:val="005577CA"/>
    <w:rsid w:val="005605E9"/>
    <w:rsid w:val="005619BF"/>
    <w:rsid w:val="00562BAB"/>
    <w:rsid w:val="00564312"/>
    <w:rsid w:val="005651FA"/>
    <w:rsid w:val="00566455"/>
    <w:rsid w:val="00566AC8"/>
    <w:rsid w:val="005735E2"/>
    <w:rsid w:val="00574727"/>
    <w:rsid w:val="00576E28"/>
    <w:rsid w:val="00584775"/>
    <w:rsid w:val="00585088"/>
    <w:rsid w:val="00592ADE"/>
    <w:rsid w:val="00592C45"/>
    <w:rsid w:val="005A23B6"/>
    <w:rsid w:val="005A6BDE"/>
    <w:rsid w:val="005A769C"/>
    <w:rsid w:val="005B1A7E"/>
    <w:rsid w:val="005B2DDD"/>
    <w:rsid w:val="005B5DDB"/>
    <w:rsid w:val="005B7E0A"/>
    <w:rsid w:val="005B7FE4"/>
    <w:rsid w:val="005C055F"/>
    <w:rsid w:val="005C0CB8"/>
    <w:rsid w:val="005C171E"/>
    <w:rsid w:val="005C315D"/>
    <w:rsid w:val="005C3E19"/>
    <w:rsid w:val="005C7D45"/>
    <w:rsid w:val="005D23CC"/>
    <w:rsid w:val="005D24E5"/>
    <w:rsid w:val="005D3004"/>
    <w:rsid w:val="005D3DE1"/>
    <w:rsid w:val="005D475F"/>
    <w:rsid w:val="005D75F8"/>
    <w:rsid w:val="005E1EC1"/>
    <w:rsid w:val="005E4A5B"/>
    <w:rsid w:val="005E5354"/>
    <w:rsid w:val="005E55F9"/>
    <w:rsid w:val="005F04C3"/>
    <w:rsid w:val="005F35FB"/>
    <w:rsid w:val="005F41BD"/>
    <w:rsid w:val="005F4461"/>
    <w:rsid w:val="005F5292"/>
    <w:rsid w:val="005F65AA"/>
    <w:rsid w:val="0060195A"/>
    <w:rsid w:val="00602F7E"/>
    <w:rsid w:val="006110C4"/>
    <w:rsid w:val="006210E6"/>
    <w:rsid w:val="006214C5"/>
    <w:rsid w:val="00621F05"/>
    <w:rsid w:val="0062300A"/>
    <w:rsid w:val="006267F1"/>
    <w:rsid w:val="00630A97"/>
    <w:rsid w:val="00631362"/>
    <w:rsid w:val="0063184B"/>
    <w:rsid w:val="00632031"/>
    <w:rsid w:val="006325D3"/>
    <w:rsid w:val="0063312D"/>
    <w:rsid w:val="00640066"/>
    <w:rsid w:val="00642808"/>
    <w:rsid w:val="00644850"/>
    <w:rsid w:val="006475AD"/>
    <w:rsid w:val="0064791B"/>
    <w:rsid w:val="00650A39"/>
    <w:rsid w:val="006545A5"/>
    <w:rsid w:val="006558A4"/>
    <w:rsid w:val="006560BD"/>
    <w:rsid w:val="00656789"/>
    <w:rsid w:val="006610C0"/>
    <w:rsid w:val="006622A0"/>
    <w:rsid w:val="006658DA"/>
    <w:rsid w:val="0069006E"/>
    <w:rsid w:val="006910E2"/>
    <w:rsid w:val="006916A1"/>
    <w:rsid w:val="00697AC8"/>
    <w:rsid w:val="006A1A1B"/>
    <w:rsid w:val="006A225A"/>
    <w:rsid w:val="006B036C"/>
    <w:rsid w:val="006B1B6A"/>
    <w:rsid w:val="006B34FF"/>
    <w:rsid w:val="006B6329"/>
    <w:rsid w:val="006C2EAB"/>
    <w:rsid w:val="006C435E"/>
    <w:rsid w:val="006C57B3"/>
    <w:rsid w:val="006C6829"/>
    <w:rsid w:val="006D0CEF"/>
    <w:rsid w:val="006D0ECC"/>
    <w:rsid w:val="006D208E"/>
    <w:rsid w:val="006D2841"/>
    <w:rsid w:val="006D3835"/>
    <w:rsid w:val="006D74DE"/>
    <w:rsid w:val="006E2D7D"/>
    <w:rsid w:val="006E2E42"/>
    <w:rsid w:val="006E5421"/>
    <w:rsid w:val="006E61C2"/>
    <w:rsid w:val="006E69BC"/>
    <w:rsid w:val="006F2826"/>
    <w:rsid w:val="006F65A1"/>
    <w:rsid w:val="006F76C6"/>
    <w:rsid w:val="007003B2"/>
    <w:rsid w:val="00704F6D"/>
    <w:rsid w:val="00707D3F"/>
    <w:rsid w:val="00717279"/>
    <w:rsid w:val="007217A2"/>
    <w:rsid w:val="00725A76"/>
    <w:rsid w:val="00727C7B"/>
    <w:rsid w:val="007327FE"/>
    <w:rsid w:val="00734329"/>
    <w:rsid w:val="00735669"/>
    <w:rsid w:val="007363CD"/>
    <w:rsid w:val="00737700"/>
    <w:rsid w:val="00737BF7"/>
    <w:rsid w:val="00737D3E"/>
    <w:rsid w:val="0074089F"/>
    <w:rsid w:val="00741E87"/>
    <w:rsid w:val="0074468A"/>
    <w:rsid w:val="00753DD9"/>
    <w:rsid w:val="0075714B"/>
    <w:rsid w:val="0076061B"/>
    <w:rsid w:val="0076080D"/>
    <w:rsid w:val="00764B4B"/>
    <w:rsid w:val="00765DA2"/>
    <w:rsid w:val="00771D70"/>
    <w:rsid w:val="00773980"/>
    <w:rsid w:val="00773C37"/>
    <w:rsid w:val="00774E97"/>
    <w:rsid w:val="00774F40"/>
    <w:rsid w:val="00775F0E"/>
    <w:rsid w:val="007769A3"/>
    <w:rsid w:val="00777343"/>
    <w:rsid w:val="00777EE5"/>
    <w:rsid w:val="00790366"/>
    <w:rsid w:val="00791699"/>
    <w:rsid w:val="00795427"/>
    <w:rsid w:val="00795F81"/>
    <w:rsid w:val="007977E1"/>
    <w:rsid w:val="007A11FB"/>
    <w:rsid w:val="007A302B"/>
    <w:rsid w:val="007B3141"/>
    <w:rsid w:val="007C00F2"/>
    <w:rsid w:val="007C0677"/>
    <w:rsid w:val="007C22BD"/>
    <w:rsid w:val="007C2827"/>
    <w:rsid w:val="007C4385"/>
    <w:rsid w:val="007C6968"/>
    <w:rsid w:val="007D07CB"/>
    <w:rsid w:val="007D2D38"/>
    <w:rsid w:val="007D3A03"/>
    <w:rsid w:val="007D503E"/>
    <w:rsid w:val="007D6618"/>
    <w:rsid w:val="007E05EF"/>
    <w:rsid w:val="007E2349"/>
    <w:rsid w:val="007E34FE"/>
    <w:rsid w:val="007E4810"/>
    <w:rsid w:val="007E69EF"/>
    <w:rsid w:val="007E7E9B"/>
    <w:rsid w:val="007F6C63"/>
    <w:rsid w:val="0080375B"/>
    <w:rsid w:val="00803B0F"/>
    <w:rsid w:val="0080670A"/>
    <w:rsid w:val="00813C97"/>
    <w:rsid w:val="008170A0"/>
    <w:rsid w:val="008222C3"/>
    <w:rsid w:val="00822D5D"/>
    <w:rsid w:val="00823103"/>
    <w:rsid w:val="0082489C"/>
    <w:rsid w:val="008257D4"/>
    <w:rsid w:val="00830865"/>
    <w:rsid w:val="008320E0"/>
    <w:rsid w:val="00833F36"/>
    <w:rsid w:val="0083601C"/>
    <w:rsid w:val="00837035"/>
    <w:rsid w:val="0083708F"/>
    <w:rsid w:val="00837127"/>
    <w:rsid w:val="008423FE"/>
    <w:rsid w:val="008436ED"/>
    <w:rsid w:val="0084405B"/>
    <w:rsid w:val="008511AC"/>
    <w:rsid w:val="00851DEB"/>
    <w:rsid w:val="00852D0B"/>
    <w:rsid w:val="00854AFA"/>
    <w:rsid w:val="008559AF"/>
    <w:rsid w:val="008569B4"/>
    <w:rsid w:val="00867068"/>
    <w:rsid w:val="008673BD"/>
    <w:rsid w:val="00871D11"/>
    <w:rsid w:val="00874BC2"/>
    <w:rsid w:val="008774FC"/>
    <w:rsid w:val="008775BA"/>
    <w:rsid w:val="008820AD"/>
    <w:rsid w:val="00884BCA"/>
    <w:rsid w:val="008872BF"/>
    <w:rsid w:val="00890690"/>
    <w:rsid w:val="00891FED"/>
    <w:rsid w:val="00893747"/>
    <w:rsid w:val="00896A27"/>
    <w:rsid w:val="008A536D"/>
    <w:rsid w:val="008A6A53"/>
    <w:rsid w:val="008B3EB6"/>
    <w:rsid w:val="008C15EE"/>
    <w:rsid w:val="008C165A"/>
    <w:rsid w:val="008C165F"/>
    <w:rsid w:val="008C775B"/>
    <w:rsid w:val="008C7D15"/>
    <w:rsid w:val="008D3EE4"/>
    <w:rsid w:val="008D6234"/>
    <w:rsid w:val="008E4A14"/>
    <w:rsid w:val="008E4C7A"/>
    <w:rsid w:val="008F04F6"/>
    <w:rsid w:val="008F3440"/>
    <w:rsid w:val="008F3776"/>
    <w:rsid w:val="008F6769"/>
    <w:rsid w:val="008F6BB4"/>
    <w:rsid w:val="00907907"/>
    <w:rsid w:val="009112C4"/>
    <w:rsid w:val="00912071"/>
    <w:rsid w:val="00914084"/>
    <w:rsid w:val="009151A5"/>
    <w:rsid w:val="009156CA"/>
    <w:rsid w:val="00917B44"/>
    <w:rsid w:val="00922236"/>
    <w:rsid w:val="009233B5"/>
    <w:rsid w:val="00924072"/>
    <w:rsid w:val="00925DC2"/>
    <w:rsid w:val="009278B2"/>
    <w:rsid w:val="00930D45"/>
    <w:rsid w:val="0093160E"/>
    <w:rsid w:val="009326C3"/>
    <w:rsid w:val="00932D25"/>
    <w:rsid w:val="00933974"/>
    <w:rsid w:val="00934043"/>
    <w:rsid w:val="00935E3C"/>
    <w:rsid w:val="00936B32"/>
    <w:rsid w:val="00941E0D"/>
    <w:rsid w:val="009426F7"/>
    <w:rsid w:val="009433D6"/>
    <w:rsid w:val="00943A52"/>
    <w:rsid w:val="00943F54"/>
    <w:rsid w:val="00944077"/>
    <w:rsid w:val="00945AD2"/>
    <w:rsid w:val="00945C24"/>
    <w:rsid w:val="0095352E"/>
    <w:rsid w:val="00953659"/>
    <w:rsid w:val="009536CC"/>
    <w:rsid w:val="00956B96"/>
    <w:rsid w:val="00957430"/>
    <w:rsid w:val="00960E28"/>
    <w:rsid w:val="00962A95"/>
    <w:rsid w:val="009671BA"/>
    <w:rsid w:val="00967EA2"/>
    <w:rsid w:val="00970B8D"/>
    <w:rsid w:val="009725AA"/>
    <w:rsid w:val="00974842"/>
    <w:rsid w:val="00980C30"/>
    <w:rsid w:val="009816B3"/>
    <w:rsid w:val="009819A4"/>
    <w:rsid w:val="00983D54"/>
    <w:rsid w:val="00984FFE"/>
    <w:rsid w:val="0099327B"/>
    <w:rsid w:val="009933B4"/>
    <w:rsid w:val="0099411E"/>
    <w:rsid w:val="00994877"/>
    <w:rsid w:val="009960FE"/>
    <w:rsid w:val="00996DB9"/>
    <w:rsid w:val="009A2158"/>
    <w:rsid w:val="009A3A4C"/>
    <w:rsid w:val="009A4987"/>
    <w:rsid w:val="009A4C7E"/>
    <w:rsid w:val="009A5BC1"/>
    <w:rsid w:val="009A5F0A"/>
    <w:rsid w:val="009B189B"/>
    <w:rsid w:val="009B4129"/>
    <w:rsid w:val="009B4A5B"/>
    <w:rsid w:val="009B4C69"/>
    <w:rsid w:val="009B6040"/>
    <w:rsid w:val="009B7DFB"/>
    <w:rsid w:val="009C033E"/>
    <w:rsid w:val="009C0686"/>
    <w:rsid w:val="009C1F95"/>
    <w:rsid w:val="009C5996"/>
    <w:rsid w:val="009D1F5C"/>
    <w:rsid w:val="009D790E"/>
    <w:rsid w:val="009E0C0B"/>
    <w:rsid w:val="009E1942"/>
    <w:rsid w:val="009E2B04"/>
    <w:rsid w:val="009E6E44"/>
    <w:rsid w:val="009E729E"/>
    <w:rsid w:val="009F0D27"/>
    <w:rsid w:val="009F3D0A"/>
    <w:rsid w:val="009F5CCD"/>
    <w:rsid w:val="00A00CFC"/>
    <w:rsid w:val="00A01EC7"/>
    <w:rsid w:val="00A0392D"/>
    <w:rsid w:val="00A04CBB"/>
    <w:rsid w:val="00A07901"/>
    <w:rsid w:val="00A140F6"/>
    <w:rsid w:val="00A14988"/>
    <w:rsid w:val="00A20BA1"/>
    <w:rsid w:val="00A20F13"/>
    <w:rsid w:val="00A2489C"/>
    <w:rsid w:val="00A24F00"/>
    <w:rsid w:val="00A26939"/>
    <w:rsid w:val="00A26FBB"/>
    <w:rsid w:val="00A31156"/>
    <w:rsid w:val="00A31624"/>
    <w:rsid w:val="00A34351"/>
    <w:rsid w:val="00A40205"/>
    <w:rsid w:val="00A43DAE"/>
    <w:rsid w:val="00A5055A"/>
    <w:rsid w:val="00A50869"/>
    <w:rsid w:val="00A51CAC"/>
    <w:rsid w:val="00A53B15"/>
    <w:rsid w:val="00A55260"/>
    <w:rsid w:val="00A556CB"/>
    <w:rsid w:val="00A5722A"/>
    <w:rsid w:val="00A57B55"/>
    <w:rsid w:val="00A613F8"/>
    <w:rsid w:val="00A6330E"/>
    <w:rsid w:val="00A67AC2"/>
    <w:rsid w:val="00A7097D"/>
    <w:rsid w:val="00A721EE"/>
    <w:rsid w:val="00A72563"/>
    <w:rsid w:val="00A7343C"/>
    <w:rsid w:val="00A73903"/>
    <w:rsid w:val="00A747EB"/>
    <w:rsid w:val="00A7577A"/>
    <w:rsid w:val="00A7608D"/>
    <w:rsid w:val="00A76CED"/>
    <w:rsid w:val="00A80C1B"/>
    <w:rsid w:val="00A8136E"/>
    <w:rsid w:val="00A857BD"/>
    <w:rsid w:val="00A85A5B"/>
    <w:rsid w:val="00A87BCA"/>
    <w:rsid w:val="00A93B4D"/>
    <w:rsid w:val="00AA174C"/>
    <w:rsid w:val="00AA7A9B"/>
    <w:rsid w:val="00AB1E0A"/>
    <w:rsid w:val="00AB226E"/>
    <w:rsid w:val="00AB3938"/>
    <w:rsid w:val="00AB486F"/>
    <w:rsid w:val="00AB5103"/>
    <w:rsid w:val="00AB571D"/>
    <w:rsid w:val="00AC5B30"/>
    <w:rsid w:val="00AC7005"/>
    <w:rsid w:val="00AD0CD2"/>
    <w:rsid w:val="00AE0C23"/>
    <w:rsid w:val="00AE4665"/>
    <w:rsid w:val="00AF639D"/>
    <w:rsid w:val="00AF6FBE"/>
    <w:rsid w:val="00AF769A"/>
    <w:rsid w:val="00B0066F"/>
    <w:rsid w:val="00B03FBF"/>
    <w:rsid w:val="00B05809"/>
    <w:rsid w:val="00B06C4F"/>
    <w:rsid w:val="00B1151E"/>
    <w:rsid w:val="00B1196C"/>
    <w:rsid w:val="00B21456"/>
    <w:rsid w:val="00B2272E"/>
    <w:rsid w:val="00B27480"/>
    <w:rsid w:val="00B30031"/>
    <w:rsid w:val="00B31EDC"/>
    <w:rsid w:val="00B33695"/>
    <w:rsid w:val="00B35372"/>
    <w:rsid w:val="00B400F1"/>
    <w:rsid w:val="00B4241F"/>
    <w:rsid w:val="00B42EC0"/>
    <w:rsid w:val="00B465BB"/>
    <w:rsid w:val="00B47701"/>
    <w:rsid w:val="00B50C0D"/>
    <w:rsid w:val="00B55A5F"/>
    <w:rsid w:val="00B569FE"/>
    <w:rsid w:val="00B56A6C"/>
    <w:rsid w:val="00B60573"/>
    <w:rsid w:val="00B628B5"/>
    <w:rsid w:val="00B6534D"/>
    <w:rsid w:val="00B73F76"/>
    <w:rsid w:val="00B7484A"/>
    <w:rsid w:val="00B83F96"/>
    <w:rsid w:val="00B853AC"/>
    <w:rsid w:val="00B8607C"/>
    <w:rsid w:val="00B8624D"/>
    <w:rsid w:val="00B87E2C"/>
    <w:rsid w:val="00B90A82"/>
    <w:rsid w:val="00B92A5D"/>
    <w:rsid w:val="00B92F2E"/>
    <w:rsid w:val="00B92F38"/>
    <w:rsid w:val="00B95060"/>
    <w:rsid w:val="00BA23C5"/>
    <w:rsid w:val="00BA4DB3"/>
    <w:rsid w:val="00BB0AFF"/>
    <w:rsid w:val="00BB3F1E"/>
    <w:rsid w:val="00BB4787"/>
    <w:rsid w:val="00BC0038"/>
    <w:rsid w:val="00BC1BB5"/>
    <w:rsid w:val="00BC3A05"/>
    <w:rsid w:val="00BC45A9"/>
    <w:rsid w:val="00BC5134"/>
    <w:rsid w:val="00BC5D3D"/>
    <w:rsid w:val="00BC60C0"/>
    <w:rsid w:val="00BC718C"/>
    <w:rsid w:val="00BD27DD"/>
    <w:rsid w:val="00BD2F86"/>
    <w:rsid w:val="00BE5388"/>
    <w:rsid w:val="00BE5430"/>
    <w:rsid w:val="00BF1940"/>
    <w:rsid w:val="00BF2FC1"/>
    <w:rsid w:val="00BF621F"/>
    <w:rsid w:val="00C020CC"/>
    <w:rsid w:val="00C0326A"/>
    <w:rsid w:val="00C04FB1"/>
    <w:rsid w:val="00C0717D"/>
    <w:rsid w:val="00C1114C"/>
    <w:rsid w:val="00C11CFB"/>
    <w:rsid w:val="00C141B3"/>
    <w:rsid w:val="00C15FAA"/>
    <w:rsid w:val="00C16928"/>
    <w:rsid w:val="00C17B67"/>
    <w:rsid w:val="00C220BB"/>
    <w:rsid w:val="00C24B13"/>
    <w:rsid w:val="00C27CF8"/>
    <w:rsid w:val="00C3025F"/>
    <w:rsid w:val="00C337C0"/>
    <w:rsid w:val="00C34C73"/>
    <w:rsid w:val="00C40F9A"/>
    <w:rsid w:val="00C462C4"/>
    <w:rsid w:val="00C53EB8"/>
    <w:rsid w:val="00C575F2"/>
    <w:rsid w:val="00C576E3"/>
    <w:rsid w:val="00C57ABB"/>
    <w:rsid w:val="00C608BD"/>
    <w:rsid w:val="00C62927"/>
    <w:rsid w:val="00C62F53"/>
    <w:rsid w:val="00C63338"/>
    <w:rsid w:val="00C6742C"/>
    <w:rsid w:val="00C7088D"/>
    <w:rsid w:val="00C725EE"/>
    <w:rsid w:val="00C72DAD"/>
    <w:rsid w:val="00C77E93"/>
    <w:rsid w:val="00C81698"/>
    <w:rsid w:val="00C8371D"/>
    <w:rsid w:val="00C83C11"/>
    <w:rsid w:val="00C83D77"/>
    <w:rsid w:val="00C84B42"/>
    <w:rsid w:val="00C85A04"/>
    <w:rsid w:val="00C86BB9"/>
    <w:rsid w:val="00C87FD6"/>
    <w:rsid w:val="00C912E7"/>
    <w:rsid w:val="00C92162"/>
    <w:rsid w:val="00CA3FF5"/>
    <w:rsid w:val="00CA47B9"/>
    <w:rsid w:val="00CA7088"/>
    <w:rsid w:val="00CA7924"/>
    <w:rsid w:val="00CB4464"/>
    <w:rsid w:val="00CC1A4B"/>
    <w:rsid w:val="00CC3AD6"/>
    <w:rsid w:val="00CD6889"/>
    <w:rsid w:val="00CE5A6B"/>
    <w:rsid w:val="00CE5E30"/>
    <w:rsid w:val="00CE6A21"/>
    <w:rsid w:val="00CF1396"/>
    <w:rsid w:val="00CF13FC"/>
    <w:rsid w:val="00CF3E05"/>
    <w:rsid w:val="00CF3E3D"/>
    <w:rsid w:val="00CF40BB"/>
    <w:rsid w:val="00CF57C3"/>
    <w:rsid w:val="00D00AD0"/>
    <w:rsid w:val="00D01CBB"/>
    <w:rsid w:val="00D061EB"/>
    <w:rsid w:val="00D166FE"/>
    <w:rsid w:val="00D1762F"/>
    <w:rsid w:val="00D20477"/>
    <w:rsid w:val="00D247B2"/>
    <w:rsid w:val="00D335AC"/>
    <w:rsid w:val="00D33C43"/>
    <w:rsid w:val="00D347A0"/>
    <w:rsid w:val="00D36E17"/>
    <w:rsid w:val="00D41C7B"/>
    <w:rsid w:val="00D43611"/>
    <w:rsid w:val="00D550D2"/>
    <w:rsid w:val="00D5744B"/>
    <w:rsid w:val="00D603A8"/>
    <w:rsid w:val="00D671C8"/>
    <w:rsid w:val="00D7391A"/>
    <w:rsid w:val="00D756B1"/>
    <w:rsid w:val="00D76F0D"/>
    <w:rsid w:val="00D77FD9"/>
    <w:rsid w:val="00D81857"/>
    <w:rsid w:val="00D83814"/>
    <w:rsid w:val="00D859D7"/>
    <w:rsid w:val="00D8710D"/>
    <w:rsid w:val="00D968E4"/>
    <w:rsid w:val="00DA2877"/>
    <w:rsid w:val="00DA4B97"/>
    <w:rsid w:val="00DA5478"/>
    <w:rsid w:val="00DA7B29"/>
    <w:rsid w:val="00DB2078"/>
    <w:rsid w:val="00DB3603"/>
    <w:rsid w:val="00DB44B0"/>
    <w:rsid w:val="00DB70A5"/>
    <w:rsid w:val="00DC0B36"/>
    <w:rsid w:val="00DC77A8"/>
    <w:rsid w:val="00DD022A"/>
    <w:rsid w:val="00DD6536"/>
    <w:rsid w:val="00DD6FC2"/>
    <w:rsid w:val="00DD7345"/>
    <w:rsid w:val="00DE1018"/>
    <w:rsid w:val="00DE18C9"/>
    <w:rsid w:val="00DE681A"/>
    <w:rsid w:val="00DE6B76"/>
    <w:rsid w:val="00DF5839"/>
    <w:rsid w:val="00DF6DF5"/>
    <w:rsid w:val="00E02AEA"/>
    <w:rsid w:val="00E04420"/>
    <w:rsid w:val="00E1064D"/>
    <w:rsid w:val="00E117A3"/>
    <w:rsid w:val="00E11D35"/>
    <w:rsid w:val="00E1615B"/>
    <w:rsid w:val="00E161EA"/>
    <w:rsid w:val="00E16BF0"/>
    <w:rsid w:val="00E210AF"/>
    <w:rsid w:val="00E21796"/>
    <w:rsid w:val="00E21982"/>
    <w:rsid w:val="00E21F43"/>
    <w:rsid w:val="00E24C81"/>
    <w:rsid w:val="00E252AD"/>
    <w:rsid w:val="00E26978"/>
    <w:rsid w:val="00E307C4"/>
    <w:rsid w:val="00E33B72"/>
    <w:rsid w:val="00E356BA"/>
    <w:rsid w:val="00E41AB5"/>
    <w:rsid w:val="00E43984"/>
    <w:rsid w:val="00E5512D"/>
    <w:rsid w:val="00E60B3D"/>
    <w:rsid w:val="00E6108E"/>
    <w:rsid w:val="00E62BF6"/>
    <w:rsid w:val="00E62BF9"/>
    <w:rsid w:val="00E660C3"/>
    <w:rsid w:val="00E67BAA"/>
    <w:rsid w:val="00E730FD"/>
    <w:rsid w:val="00E7421F"/>
    <w:rsid w:val="00E752BF"/>
    <w:rsid w:val="00E7573D"/>
    <w:rsid w:val="00E75FB9"/>
    <w:rsid w:val="00E831D6"/>
    <w:rsid w:val="00E87461"/>
    <w:rsid w:val="00E90CA0"/>
    <w:rsid w:val="00E9399E"/>
    <w:rsid w:val="00E97789"/>
    <w:rsid w:val="00E97A35"/>
    <w:rsid w:val="00E97F74"/>
    <w:rsid w:val="00EA0381"/>
    <w:rsid w:val="00EA181D"/>
    <w:rsid w:val="00EB03C0"/>
    <w:rsid w:val="00EB1427"/>
    <w:rsid w:val="00EB1FE3"/>
    <w:rsid w:val="00EB325E"/>
    <w:rsid w:val="00EB4187"/>
    <w:rsid w:val="00EB4880"/>
    <w:rsid w:val="00EB55A9"/>
    <w:rsid w:val="00EB7C51"/>
    <w:rsid w:val="00EC47D3"/>
    <w:rsid w:val="00ED0B99"/>
    <w:rsid w:val="00ED3555"/>
    <w:rsid w:val="00ED4692"/>
    <w:rsid w:val="00ED6308"/>
    <w:rsid w:val="00EE08BE"/>
    <w:rsid w:val="00EE2BA2"/>
    <w:rsid w:val="00EF45DF"/>
    <w:rsid w:val="00EF65A2"/>
    <w:rsid w:val="00EF7650"/>
    <w:rsid w:val="00F02A57"/>
    <w:rsid w:val="00F11014"/>
    <w:rsid w:val="00F13146"/>
    <w:rsid w:val="00F1613D"/>
    <w:rsid w:val="00F2464D"/>
    <w:rsid w:val="00F24A00"/>
    <w:rsid w:val="00F27043"/>
    <w:rsid w:val="00F2725B"/>
    <w:rsid w:val="00F32CC6"/>
    <w:rsid w:val="00F33601"/>
    <w:rsid w:val="00F336DE"/>
    <w:rsid w:val="00F4022F"/>
    <w:rsid w:val="00F41E5B"/>
    <w:rsid w:val="00F42242"/>
    <w:rsid w:val="00F50753"/>
    <w:rsid w:val="00F524E6"/>
    <w:rsid w:val="00F52565"/>
    <w:rsid w:val="00F534AF"/>
    <w:rsid w:val="00F55151"/>
    <w:rsid w:val="00F5608E"/>
    <w:rsid w:val="00F56F57"/>
    <w:rsid w:val="00F73358"/>
    <w:rsid w:val="00F74EE2"/>
    <w:rsid w:val="00F862A5"/>
    <w:rsid w:val="00F9394A"/>
    <w:rsid w:val="00F96BA3"/>
    <w:rsid w:val="00F97138"/>
    <w:rsid w:val="00FA2975"/>
    <w:rsid w:val="00FB0332"/>
    <w:rsid w:val="00FB1DF8"/>
    <w:rsid w:val="00FB3BD6"/>
    <w:rsid w:val="00FB7B39"/>
    <w:rsid w:val="00FC1D13"/>
    <w:rsid w:val="00FC2EB2"/>
    <w:rsid w:val="00FD5587"/>
    <w:rsid w:val="00FD6653"/>
    <w:rsid w:val="00FE00D5"/>
    <w:rsid w:val="00FF129F"/>
    <w:rsid w:val="00FF1EA6"/>
    <w:rsid w:val="00FF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0C3F15ED"/>
  <w15:docId w15:val="{716B9A04-99F7-4866-939D-380341D11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242D46"/>
    <w:rPr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sitin">
    <w:name w:val="Text Krsitin"/>
    <w:basedOn w:val="Standard"/>
    <w:link w:val="TextKrsitinZchn"/>
    <w:rsid w:val="00242D46"/>
    <w:pPr>
      <w:spacing w:line="360" w:lineRule="auto"/>
    </w:pPr>
    <w:rPr>
      <w:rFonts w:ascii="Arial" w:eastAsia="Calibri" w:hAnsi="Arial" w:cs="Arial"/>
      <w:sz w:val="22"/>
      <w:szCs w:val="20"/>
    </w:rPr>
  </w:style>
  <w:style w:type="character" w:customStyle="1" w:styleId="TextKrsitinZchn">
    <w:name w:val="Text Krsitin Zchn"/>
    <w:link w:val="TextKrsitin"/>
    <w:locked/>
    <w:rsid w:val="00242D46"/>
    <w:rPr>
      <w:rFonts w:ascii="Arial" w:eastAsia="Calibri" w:hAnsi="Arial" w:cs="Arial"/>
      <w:sz w:val="22"/>
      <w:lang w:val="de-DE" w:eastAsia="de-DE" w:bidi="ar-SA"/>
    </w:rPr>
  </w:style>
  <w:style w:type="character" w:styleId="Kommentarzeichen">
    <w:name w:val="annotation reference"/>
    <w:semiHidden/>
    <w:rsid w:val="00242D46"/>
    <w:rPr>
      <w:sz w:val="16"/>
      <w:szCs w:val="16"/>
    </w:rPr>
  </w:style>
  <w:style w:type="paragraph" w:styleId="Kommentartext">
    <w:name w:val="annotation text"/>
    <w:basedOn w:val="Standard"/>
    <w:semiHidden/>
    <w:rsid w:val="00242D46"/>
    <w:rPr>
      <w:sz w:val="20"/>
      <w:szCs w:val="20"/>
    </w:rPr>
  </w:style>
  <w:style w:type="paragraph" w:styleId="Sprechblasentext">
    <w:name w:val="Balloon Text"/>
    <w:basedOn w:val="Standard"/>
    <w:semiHidden/>
    <w:rsid w:val="00242D46"/>
    <w:rPr>
      <w:rFonts w:ascii="Tahoma" w:hAnsi="Tahoma" w:cs="Tahoma"/>
      <w:sz w:val="16"/>
      <w:szCs w:val="16"/>
    </w:rPr>
  </w:style>
  <w:style w:type="character" w:styleId="Hyperlink">
    <w:name w:val="Hyperlink"/>
    <w:rsid w:val="00BA0D19"/>
    <w:rPr>
      <w:rFonts w:cs="Times New Roman"/>
      <w:color w:val="5F5F5F"/>
      <w:u w:val="single"/>
    </w:rPr>
  </w:style>
  <w:style w:type="paragraph" w:customStyle="1" w:styleId="Formatvorlage1">
    <w:name w:val="Formatvorlage1"/>
    <w:basedOn w:val="Standard"/>
    <w:rsid w:val="00BA0D19"/>
    <w:pPr>
      <w:numPr>
        <w:numId w:val="1"/>
      </w:numPr>
      <w:autoSpaceDE w:val="0"/>
      <w:autoSpaceDN w:val="0"/>
      <w:adjustRightInd w:val="0"/>
      <w:ind w:left="360"/>
      <w:jc w:val="both"/>
    </w:pPr>
    <w:rPr>
      <w:rFonts w:ascii="Helvetica-Bold" w:hAnsi="Helvetica-Bold" w:cs="Helvetica-Bold"/>
      <w:b/>
      <w:bCs/>
      <w:color w:val="000000"/>
      <w:lang w:val="en-GB"/>
    </w:rPr>
  </w:style>
  <w:style w:type="character" w:customStyle="1" w:styleId="journalname">
    <w:name w:val="journalname"/>
    <w:rsid w:val="00BA0D19"/>
    <w:rPr>
      <w:rFonts w:cs="Times New Roman"/>
    </w:rPr>
  </w:style>
  <w:style w:type="paragraph" w:styleId="HTMLVorformatiert">
    <w:name w:val="HTML Preformatted"/>
    <w:basedOn w:val="Standard"/>
    <w:rsid w:val="00BA0D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B64693"/>
    <w:rPr>
      <w:b/>
      <w:bCs/>
    </w:rPr>
  </w:style>
  <w:style w:type="paragraph" w:styleId="Kopfzeile">
    <w:name w:val="header"/>
    <w:basedOn w:val="Standard"/>
    <w:rsid w:val="00101984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101984"/>
    <w:pPr>
      <w:tabs>
        <w:tab w:val="center" w:pos="4536"/>
        <w:tab w:val="right" w:pos="9072"/>
      </w:tabs>
    </w:pPr>
  </w:style>
  <w:style w:type="paragraph" w:styleId="StandardWeb">
    <w:name w:val="Normal (Web)"/>
    <w:basedOn w:val="Standard"/>
    <w:uiPriority w:val="99"/>
    <w:rsid w:val="00CC36FE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AF244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t">
    <w:name w:val="st"/>
    <w:basedOn w:val="Absatz-Standardschriftart"/>
    <w:rsid w:val="00AF7678"/>
  </w:style>
  <w:style w:type="character" w:styleId="Hervorhebung">
    <w:name w:val="Emphasis"/>
    <w:qFormat/>
    <w:rsid w:val="00A140F6"/>
    <w:rPr>
      <w:i/>
      <w:iCs/>
    </w:rPr>
  </w:style>
  <w:style w:type="character" w:styleId="Seitenzahl">
    <w:name w:val="page number"/>
    <w:basedOn w:val="Absatz-Standardschriftart"/>
    <w:rsid w:val="00BC5D3D"/>
  </w:style>
  <w:style w:type="paragraph" w:customStyle="1" w:styleId="EndNoteBibliographyTitle">
    <w:name w:val="EndNote Bibliography Title"/>
    <w:basedOn w:val="Standard"/>
    <w:link w:val="EndNoteBibliographyTitleZchn"/>
    <w:rsid w:val="006E2E42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TextKrsitinZchn"/>
    <w:link w:val="EndNoteBibliographyTitle"/>
    <w:rsid w:val="006E2E42"/>
    <w:rPr>
      <w:rFonts w:ascii="Arial" w:eastAsia="Calibri" w:hAnsi="Arial" w:cs="Arial"/>
      <w:noProof/>
      <w:sz w:val="24"/>
      <w:szCs w:val="24"/>
      <w:lang w:val="de-DE" w:eastAsia="de-DE" w:bidi="ar-SA"/>
    </w:rPr>
  </w:style>
  <w:style w:type="paragraph" w:customStyle="1" w:styleId="EndNoteBibliography">
    <w:name w:val="EndNote Bibliography"/>
    <w:basedOn w:val="Standard"/>
    <w:link w:val="EndNoteBibliographyZchn"/>
    <w:rsid w:val="006E2E42"/>
    <w:pPr>
      <w:spacing w:line="480" w:lineRule="auto"/>
    </w:pPr>
    <w:rPr>
      <w:noProof/>
    </w:rPr>
  </w:style>
  <w:style w:type="character" w:customStyle="1" w:styleId="EndNoteBibliographyZchn">
    <w:name w:val="EndNote Bibliography Zchn"/>
    <w:basedOn w:val="TextKrsitinZchn"/>
    <w:link w:val="EndNoteBibliography"/>
    <w:rsid w:val="006E2E42"/>
    <w:rPr>
      <w:rFonts w:ascii="Arial" w:eastAsia="Calibri" w:hAnsi="Arial" w:cs="Arial"/>
      <w:noProof/>
      <w:sz w:val="24"/>
      <w:szCs w:val="24"/>
      <w:lang w:val="de-DE" w:eastAsia="de-DE" w:bidi="ar-SA"/>
    </w:rPr>
  </w:style>
  <w:style w:type="paragraph" w:styleId="berarbeitung">
    <w:name w:val="Revision"/>
    <w:hidden/>
    <w:uiPriority w:val="99"/>
    <w:semiHidden/>
    <w:rsid w:val="00336586"/>
    <w:rPr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5515C"/>
    <w:rPr>
      <w:color w:val="605E5C"/>
      <w:shd w:val="clear" w:color="auto" w:fill="E1DFDD"/>
    </w:rPr>
  </w:style>
  <w:style w:type="table" w:customStyle="1" w:styleId="Doktorarbeit11">
    <w:name w:val="Doktorarbeit11"/>
    <w:basedOn w:val="NormaleTabelle"/>
    <w:uiPriority w:val="99"/>
    <w:rsid w:val="00A7608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Borders>
        <w:insideH w:val="single" w:sz="4" w:space="0" w:color="auto"/>
      </w:tblBorders>
    </w:tblPr>
    <w:tblStylePr w:type="firstRow">
      <w:rPr>
        <w:b/>
      </w:rPr>
    </w:tblStylePr>
  </w:style>
  <w:style w:type="table" w:customStyle="1" w:styleId="Doktorarbeit2">
    <w:name w:val="Doktorarbeit2"/>
    <w:basedOn w:val="NormaleTabelle"/>
    <w:uiPriority w:val="99"/>
    <w:rsid w:val="004B1B2E"/>
    <w:rPr>
      <w:rFonts w:ascii="Calibri" w:eastAsia="Calibri" w:hAnsi="Calibri"/>
      <w:sz w:val="22"/>
      <w:szCs w:val="22"/>
      <w:lang w:eastAsia="en-US"/>
    </w:rPr>
    <w:tblPr>
      <w:tblStyleRowBandSize w:val="1"/>
      <w:tblBorders>
        <w:insideH w:val="single" w:sz="4" w:space="0" w:color="auto"/>
      </w:tblBorders>
    </w:tblPr>
    <w:tblStylePr w:type="firstRow">
      <w:rPr>
        <w:b/>
      </w:rPr>
    </w:tblStylePr>
  </w:style>
  <w:style w:type="table" w:customStyle="1" w:styleId="Tabellenraster1">
    <w:name w:val="Tabellenraster1"/>
    <w:basedOn w:val="NormaleTabelle"/>
    <w:next w:val="Tabellenraster"/>
    <w:uiPriority w:val="39"/>
    <w:rsid w:val="0073566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56A6C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AB226E"/>
    <w:rPr>
      <w:color w:val="605E5C"/>
      <w:shd w:val="clear" w:color="auto" w:fill="E1DFDD"/>
    </w:rPr>
  </w:style>
  <w:style w:type="character" w:customStyle="1" w:styleId="docsum-pmid">
    <w:name w:val="docsum-pmid"/>
    <w:basedOn w:val="Absatz-Standardschriftart"/>
    <w:rsid w:val="00837127"/>
  </w:style>
  <w:style w:type="character" w:styleId="BesuchterLink">
    <w:name w:val="FollowedHyperlink"/>
    <w:basedOn w:val="Absatz-Standardschriftart"/>
    <w:semiHidden/>
    <w:unhideWhenUsed/>
    <w:rsid w:val="008C7D1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CBA44-8989-4276-8CB6-4C72E52FC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4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ose-dependency of CYP3A inhibition by ritonavir  and the effect of an additional CYP3A induction</vt:lpstr>
    </vt:vector>
  </TitlesOfParts>
  <Company>Universitätsklinikum Heidelberg</Company>
  <LinksUpToDate>false</LinksUpToDate>
  <CharactersWithSpaces>1925</CharactersWithSpaces>
  <SharedDoc>false</SharedDoc>
  <HLinks>
    <vt:vector size="150" baseType="variant"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39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se-dependency of CYP3A inhibition by ritonavir  and the effect of an additional CYP3A induction</dc:title>
  <dc:subject/>
  <dc:creator>LoebelChristine</dc:creator>
  <cp:keywords/>
  <dc:description/>
  <cp:lastModifiedBy>Gerd Mikus</cp:lastModifiedBy>
  <cp:revision>3</cp:revision>
  <cp:lastPrinted>2021-09-01T11:53:00Z</cp:lastPrinted>
  <dcterms:created xsi:type="dcterms:W3CDTF">2022-02-22T18:53:00Z</dcterms:created>
  <dcterms:modified xsi:type="dcterms:W3CDTF">2022-02-22T19:07:00Z</dcterms:modified>
</cp:coreProperties>
</file>